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0AAD01" w14:textId="6F6EE2F5" w:rsidR="00573F06" w:rsidRPr="003473C8" w:rsidRDefault="00891A1E" w:rsidP="00D6747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1. </w:t>
      </w:r>
      <w:r w:rsidR="00573F06" w:rsidRPr="00573F06">
        <w:rPr>
          <w:rFonts w:ascii="Times New Roman" w:hAnsi="Times New Roman" w:cs="Times New Roman"/>
          <w:b/>
          <w:sz w:val="24"/>
        </w:rPr>
        <w:t xml:space="preserve">Information of MG-RAST soil metagenomes. </w:t>
      </w:r>
      <w:r w:rsidR="00573F06" w:rsidRPr="003473C8">
        <w:rPr>
          <w:rFonts w:ascii="Times New Roman" w:hAnsi="Times New Roman" w:cs="Times New Roman"/>
          <w:sz w:val="24"/>
        </w:rPr>
        <w:t>Data are extracted from publications used in this study including study ID, MG-RAST ID, sample name, publication, bp, reads, latitude and longitude, climate zone, climate code, mean annual temperature (MAT, °C), mean annual precipitation (MAP, mm yr</w:t>
      </w:r>
      <w:r w:rsidR="00573F06" w:rsidRPr="00B46296">
        <w:rPr>
          <w:rFonts w:ascii="Times New Roman" w:hAnsi="Times New Roman" w:cs="Times New Roman"/>
          <w:sz w:val="24"/>
          <w:vertAlign w:val="superscript"/>
        </w:rPr>
        <w:t>-1</w:t>
      </w:r>
      <w:r w:rsidR="00573F06" w:rsidRPr="003473C8">
        <w:rPr>
          <w:rFonts w:ascii="Times New Roman" w:hAnsi="Times New Roman" w:cs="Times New Roman"/>
          <w:sz w:val="24"/>
        </w:rPr>
        <w:t>), soil C, pH, Sand (%), Silt (%), Clay (%), and hits in Subsystems and RefSeq databases.</w:t>
      </w:r>
    </w:p>
    <w:p w14:paraId="0C0DFE01" w14:textId="389BE617" w:rsidR="00F84914" w:rsidRPr="003473C8" w:rsidRDefault="00891A1E" w:rsidP="00D67472">
      <w:pPr>
        <w:rPr>
          <w:rFonts w:ascii="Times New Roman" w:hAnsi="Times New Roman" w:cs="Times New Roman"/>
          <w:sz w:val="24"/>
        </w:rPr>
      </w:pPr>
      <w:r w:rsidRPr="003473C8">
        <w:rPr>
          <w:rFonts w:ascii="Times New Roman" w:hAnsi="Times New Roman" w:cs="Times New Roman"/>
          <w:sz w:val="24"/>
        </w:rPr>
        <w:t>Available in a separated Excel spreadsheet file.</w:t>
      </w:r>
    </w:p>
    <w:p w14:paraId="6CDBE7C4" w14:textId="77777777" w:rsidR="00891A1E" w:rsidRDefault="00891A1E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0EF24E0C" w14:textId="522EEA35" w:rsidR="00D67472" w:rsidRPr="00DF1336" w:rsidRDefault="00804033" w:rsidP="00D6747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D67472" w:rsidRPr="002D6EDD">
        <w:rPr>
          <w:rFonts w:ascii="Times New Roman" w:hAnsi="Times New Roman" w:cs="Times New Roman"/>
          <w:b/>
          <w:sz w:val="24"/>
        </w:rPr>
        <w:t>2.</w:t>
      </w:r>
      <w:r w:rsidR="00D67472">
        <w:rPr>
          <w:rFonts w:ascii="Times New Roman" w:hAnsi="Times New Roman" w:cs="Times New Roman"/>
          <w:sz w:val="24"/>
        </w:rPr>
        <w:t xml:space="preserve"> </w:t>
      </w:r>
      <w:r w:rsidR="00D67472" w:rsidRPr="002D6EDD">
        <w:rPr>
          <w:rFonts w:ascii="Times New Roman" w:hAnsi="Times New Roman" w:cs="Times New Roman"/>
          <w:b/>
          <w:sz w:val="24"/>
        </w:rPr>
        <w:t>Relations of functional and taxonomic compositions with climate and soil</w:t>
      </w:r>
      <w:r w:rsidR="00323295">
        <w:rPr>
          <w:rFonts w:ascii="Times New Roman" w:hAnsi="Times New Roman" w:cs="Times New Roman"/>
          <w:b/>
          <w:sz w:val="24"/>
        </w:rPr>
        <w:t xml:space="preserve"> data</w:t>
      </w:r>
      <w:r w:rsidR="00D67472" w:rsidRPr="002D6EDD">
        <w:rPr>
          <w:rFonts w:ascii="Times New Roman" w:hAnsi="Times New Roman" w:cs="Times New Roman"/>
          <w:b/>
          <w:sz w:val="24"/>
        </w:rPr>
        <w:t xml:space="preserve">. </w:t>
      </w:r>
      <w:r w:rsidR="00D67472" w:rsidRPr="00DF1336">
        <w:rPr>
          <w:rFonts w:ascii="Times New Roman" w:hAnsi="Times New Roman" w:cs="Times New Roman"/>
          <w:sz w:val="24"/>
        </w:rPr>
        <w:t>Results of the marginal test perf</w:t>
      </w:r>
      <w:r w:rsidR="00D67472">
        <w:rPr>
          <w:rFonts w:ascii="Times New Roman" w:hAnsi="Times New Roman" w:cs="Times New Roman"/>
          <w:sz w:val="24"/>
        </w:rPr>
        <w:t xml:space="preserve">ormed by DistLM (distance-based </w:t>
      </w:r>
      <w:r w:rsidR="00D67472" w:rsidRPr="00DF1336">
        <w:rPr>
          <w:rFonts w:ascii="Times New Roman" w:hAnsi="Times New Roman" w:cs="Times New Roman"/>
          <w:sz w:val="24"/>
        </w:rPr>
        <w:t>linear model) analysis to show the associat</w:t>
      </w:r>
      <w:r w:rsidR="00D67472">
        <w:rPr>
          <w:rFonts w:ascii="Times New Roman" w:hAnsi="Times New Roman" w:cs="Times New Roman"/>
          <w:sz w:val="24"/>
        </w:rPr>
        <w:t>ions of the soil metagenomes annotated in Subsystems at level 3</w:t>
      </w:r>
      <w:r w:rsidR="00FA1EFA">
        <w:rPr>
          <w:rFonts w:ascii="Times New Roman" w:hAnsi="Times New Roman" w:cs="Times New Roman"/>
          <w:sz w:val="24"/>
        </w:rPr>
        <w:t xml:space="preserve"> (Function)</w:t>
      </w:r>
      <w:r w:rsidR="00D67472" w:rsidRPr="00DF1336">
        <w:rPr>
          <w:rFonts w:ascii="Times New Roman" w:hAnsi="Times New Roman" w:cs="Times New Roman"/>
          <w:sz w:val="24"/>
        </w:rPr>
        <w:t xml:space="preserve"> and</w:t>
      </w:r>
      <w:r w:rsidR="00D67472">
        <w:rPr>
          <w:rFonts w:ascii="Times New Roman" w:hAnsi="Times New Roman" w:cs="Times New Roman"/>
          <w:sz w:val="24"/>
        </w:rPr>
        <w:t xml:space="preserve"> RefSeq at genus level </w:t>
      </w:r>
      <w:r w:rsidR="00FA1EFA">
        <w:rPr>
          <w:rFonts w:ascii="Times New Roman" w:hAnsi="Times New Roman" w:cs="Times New Roman"/>
          <w:sz w:val="24"/>
        </w:rPr>
        <w:t xml:space="preserve">(Taxonomy) </w:t>
      </w:r>
      <w:r w:rsidR="00D67472">
        <w:rPr>
          <w:rFonts w:ascii="Times New Roman" w:hAnsi="Times New Roman" w:cs="Times New Roman"/>
          <w:sz w:val="24"/>
        </w:rPr>
        <w:t>with</w:t>
      </w:r>
      <w:r w:rsidR="00D67472" w:rsidRPr="00DF1336">
        <w:rPr>
          <w:rFonts w:ascii="Times New Roman" w:hAnsi="Times New Roman" w:cs="Times New Roman"/>
          <w:sz w:val="24"/>
        </w:rPr>
        <w:t xml:space="preserve"> </w:t>
      </w:r>
      <w:r w:rsidR="00FA1EFA">
        <w:rPr>
          <w:rFonts w:ascii="Times New Roman" w:hAnsi="Times New Roman" w:cs="Times New Roman"/>
          <w:sz w:val="24"/>
        </w:rPr>
        <w:t>MAT and MAP data (Climate)</w:t>
      </w:r>
      <w:r w:rsidR="00D67472">
        <w:rPr>
          <w:rFonts w:ascii="Times New Roman" w:hAnsi="Times New Roman" w:cs="Times New Roman"/>
          <w:sz w:val="24"/>
        </w:rPr>
        <w:t xml:space="preserve"> and </w:t>
      </w:r>
      <w:r w:rsidR="00D67472" w:rsidRPr="00DF1336">
        <w:rPr>
          <w:rFonts w:ascii="Times New Roman" w:hAnsi="Times New Roman" w:cs="Times New Roman"/>
          <w:sz w:val="24"/>
        </w:rPr>
        <w:t>soil properties</w:t>
      </w:r>
      <w:r w:rsidR="00FA1EFA">
        <w:rPr>
          <w:rFonts w:ascii="Times New Roman" w:hAnsi="Times New Roman" w:cs="Times New Roman"/>
          <w:sz w:val="24"/>
        </w:rPr>
        <w:t xml:space="preserve"> of C, pH, Sand, Silt, and Clay (Soil)</w:t>
      </w:r>
      <w:r w:rsidR="00D67472">
        <w:rPr>
          <w:rFonts w:ascii="Times New Roman" w:hAnsi="Times New Roman" w:cs="Times New Roman"/>
          <w:sz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43"/>
        <w:gridCol w:w="1109"/>
        <w:gridCol w:w="1123"/>
        <w:gridCol w:w="876"/>
        <w:gridCol w:w="990"/>
      </w:tblGrid>
      <w:tr w:rsidR="00D67472" w:rsidRPr="00DF1336" w14:paraId="7B0D7C28" w14:textId="77777777" w:rsidTr="00D6749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8E846" w14:textId="77777777" w:rsidR="00D67472" w:rsidRPr="00DF1336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36499" w14:textId="77777777" w:rsidR="00D67472" w:rsidRPr="00DF1336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(trac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73101" w14:textId="77777777" w:rsidR="00D67472" w:rsidRPr="00DF1336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-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FB646" w14:textId="77777777" w:rsidR="00D67472" w:rsidRPr="00DF1336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07D23" w14:textId="77777777" w:rsidR="00D67472" w:rsidRPr="001D25E0" w:rsidRDefault="00D67472" w:rsidP="00D674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rop.</w:t>
            </w:r>
            <w:r w:rsidRPr="001D25E0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#</w:t>
            </w:r>
          </w:p>
        </w:tc>
      </w:tr>
      <w:tr w:rsidR="00D67472" w:rsidRPr="00DF1336" w14:paraId="7A5AFC9B" w14:textId="77777777" w:rsidTr="00D6749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FF92" w14:textId="77777777" w:rsidR="00D67472" w:rsidRPr="00DF1336" w:rsidRDefault="00FA1EFA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5363" w14:textId="77777777" w:rsidR="00D67472" w:rsidRPr="00DF1336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E484" w14:textId="77777777" w:rsidR="00D67472" w:rsidRPr="00DF1336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76D7" w14:textId="77777777" w:rsidR="00D67472" w:rsidRPr="00DF1336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7472" w:rsidRPr="00DF1336" w14:paraId="49B6C85A" w14:textId="77777777" w:rsidTr="00D674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B2BC" w14:textId="77777777" w:rsidR="00D67472" w:rsidRPr="00DF1336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837B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CD78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2886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4B6F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3</w:t>
            </w:r>
          </w:p>
        </w:tc>
      </w:tr>
      <w:tr w:rsidR="00D67472" w:rsidRPr="00DF1336" w14:paraId="29D38A89" w14:textId="77777777" w:rsidTr="00D674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F52C" w14:textId="77777777" w:rsidR="00D67472" w:rsidRPr="00DF1336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4F9B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D71C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12EE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126B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7</w:t>
            </w:r>
          </w:p>
        </w:tc>
      </w:tr>
      <w:tr w:rsidR="00D67472" w:rsidRPr="00DF1336" w14:paraId="2F038667" w14:textId="77777777" w:rsidTr="00D674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6065" w14:textId="77777777" w:rsidR="00D67472" w:rsidRPr="00DF1336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C620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A5C0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6E59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1DA2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8</w:t>
            </w:r>
          </w:p>
        </w:tc>
      </w:tr>
      <w:tr w:rsidR="00D67472" w:rsidRPr="00DF1336" w14:paraId="7ED5E1DA" w14:textId="77777777" w:rsidTr="00D674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D9E3" w14:textId="77777777" w:rsidR="00D67472" w:rsidRPr="00DF1336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A359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448E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D067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F0F0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3</w:t>
            </w:r>
          </w:p>
        </w:tc>
      </w:tr>
      <w:tr w:rsidR="00D67472" w:rsidRPr="00DF1336" w14:paraId="1B07909E" w14:textId="77777777" w:rsidTr="00D674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7103" w14:textId="77777777" w:rsidR="00D67472" w:rsidRPr="00DF1336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7402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0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2434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B090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5DB4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5</w:t>
            </w:r>
          </w:p>
        </w:tc>
      </w:tr>
      <w:tr w:rsidR="00D67472" w:rsidRPr="00DF1336" w14:paraId="2797E225" w14:textId="77777777" w:rsidTr="00D674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C928" w14:textId="77777777" w:rsidR="00D67472" w:rsidRPr="00DF1336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A926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D153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31AB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6920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2</w:t>
            </w:r>
          </w:p>
        </w:tc>
      </w:tr>
      <w:tr w:rsidR="00D67472" w:rsidRPr="00DF1336" w14:paraId="4F96AEAD" w14:textId="77777777" w:rsidTr="00D674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600A" w14:textId="77777777" w:rsidR="00D67472" w:rsidRPr="00DF1336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14C1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4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2800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5373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5F9C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9</w:t>
            </w:r>
          </w:p>
        </w:tc>
      </w:tr>
      <w:tr w:rsidR="00D67472" w:rsidRPr="00DF1336" w14:paraId="5207DBE2" w14:textId="77777777" w:rsidTr="00D6749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F5DE" w14:textId="77777777" w:rsidR="00D67472" w:rsidRPr="00DF1336" w:rsidRDefault="00FA1EFA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xon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2961" w14:textId="77777777" w:rsidR="00D67472" w:rsidRPr="00DF1336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3F02" w14:textId="77777777" w:rsidR="00D67472" w:rsidRPr="00DF1336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2896" w14:textId="77777777" w:rsidR="00D67472" w:rsidRPr="00DF1336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7472" w:rsidRPr="00DF1336" w14:paraId="66BB93EA" w14:textId="77777777" w:rsidTr="00D674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3B54" w14:textId="77777777" w:rsidR="00D67472" w:rsidRPr="00DF1336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D146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100C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56E1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E143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3</w:t>
            </w:r>
          </w:p>
        </w:tc>
      </w:tr>
      <w:tr w:rsidR="00D67472" w:rsidRPr="00DF1336" w14:paraId="60EEB470" w14:textId="77777777" w:rsidTr="00D674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6A46" w14:textId="77777777" w:rsidR="00D67472" w:rsidRPr="00DF1336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D957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DD9C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7F03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9205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4</w:t>
            </w:r>
          </w:p>
        </w:tc>
      </w:tr>
      <w:tr w:rsidR="00D67472" w:rsidRPr="00DF1336" w14:paraId="5736530C" w14:textId="77777777" w:rsidTr="00D674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18CF" w14:textId="77777777" w:rsidR="00D67472" w:rsidRPr="00DF1336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9B28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87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4531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45CA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19D2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3</w:t>
            </w:r>
          </w:p>
        </w:tc>
      </w:tr>
      <w:tr w:rsidR="00D67472" w:rsidRPr="00DF1336" w14:paraId="6A59C112" w14:textId="77777777" w:rsidTr="00D674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D151" w14:textId="77777777" w:rsidR="00D67472" w:rsidRPr="00DF1336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0817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10E8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50BF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9FA1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7</w:t>
            </w:r>
          </w:p>
        </w:tc>
      </w:tr>
      <w:tr w:rsidR="00D67472" w:rsidRPr="00DF1336" w14:paraId="4F1C4D2C" w14:textId="77777777" w:rsidTr="00D674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CAB9" w14:textId="77777777" w:rsidR="00D67472" w:rsidRPr="00DF1336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E65D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7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3862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BCBB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FD17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8</w:t>
            </w:r>
          </w:p>
        </w:tc>
      </w:tr>
      <w:tr w:rsidR="00D67472" w:rsidRPr="00DF1336" w14:paraId="25B70B8E" w14:textId="77777777" w:rsidTr="00D674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6775" w14:textId="77777777" w:rsidR="00D67472" w:rsidRPr="00DF1336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9825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9676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1099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8E5B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6</w:t>
            </w:r>
          </w:p>
        </w:tc>
      </w:tr>
      <w:tr w:rsidR="00D67472" w:rsidRPr="00DF1336" w14:paraId="072DEBAB" w14:textId="77777777" w:rsidTr="00D674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31FE6" w14:textId="77777777" w:rsidR="00D67472" w:rsidRPr="00DF1336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BA82C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F964C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5B441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108DE" w14:textId="77777777" w:rsidR="00D67472" w:rsidRPr="00DF1336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2</w:t>
            </w:r>
          </w:p>
        </w:tc>
      </w:tr>
    </w:tbl>
    <w:p w14:paraId="07B6A962" w14:textId="77777777" w:rsidR="00D67472" w:rsidRPr="001D25E0" w:rsidRDefault="00D67472" w:rsidP="00D67472">
      <w:pPr>
        <w:rPr>
          <w:rFonts w:ascii="Times New Roman" w:hAnsi="Times New Roman" w:cs="Times New Roman"/>
          <w:sz w:val="24"/>
          <w:szCs w:val="24"/>
        </w:rPr>
      </w:pPr>
      <w:r w:rsidRPr="001D25E0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1D25E0">
        <w:rPr>
          <w:rFonts w:ascii="Times New Roman" w:hAnsi="Times New Roman" w:cs="Times New Roman"/>
          <w:sz w:val="24"/>
          <w:szCs w:val="24"/>
        </w:rPr>
        <w:t>Prop. denotes the proportion of explained variation.</w:t>
      </w:r>
    </w:p>
    <w:p w14:paraId="058CD92A" w14:textId="77777777" w:rsidR="00D67472" w:rsidRDefault="00D67472" w:rsidP="00D6747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773DB74" w14:textId="0A67BF0B" w:rsidR="00D67472" w:rsidRPr="00DF1336" w:rsidRDefault="00D67472" w:rsidP="00D67472">
      <w:pPr>
        <w:rPr>
          <w:rFonts w:ascii="Times New Roman" w:hAnsi="Times New Roman" w:cs="Times New Roman"/>
          <w:sz w:val="24"/>
        </w:rPr>
      </w:pPr>
      <w:r w:rsidRPr="002D6EDD">
        <w:rPr>
          <w:rFonts w:ascii="Times New Roman" w:hAnsi="Times New Roman" w:cs="Times New Roman"/>
          <w:b/>
          <w:sz w:val="24"/>
        </w:rPr>
        <w:lastRenderedPageBreak/>
        <w:t>Supplementary Table</w:t>
      </w:r>
      <w:r w:rsidR="00804033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3. Effects of climate and soil </w:t>
      </w:r>
      <w:r w:rsidR="00323295">
        <w:rPr>
          <w:rFonts w:ascii="Times New Roman" w:hAnsi="Times New Roman" w:cs="Times New Roman"/>
          <w:b/>
          <w:sz w:val="24"/>
        </w:rPr>
        <w:t xml:space="preserve">data </w:t>
      </w:r>
      <w:r>
        <w:rPr>
          <w:rFonts w:ascii="Times New Roman" w:hAnsi="Times New Roman" w:cs="Times New Roman"/>
          <w:b/>
          <w:sz w:val="24"/>
        </w:rPr>
        <w:t>on</w:t>
      </w:r>
      <w:r w:rsidRPr="002D6EDD">
        <w:rPr>
          <w:rFonts w:ascii="Times New Roman" w:hAnsi="Times New Roman" w:cs="Times New Roman"/>
          <w:b/>
          <w:sz w:val="24"/>
        </w:rPr>
        <w:t xml:space="preserve"> functional and taxonomic compositions</w:t>
      </w:r>
      <w:r>
        <w:rPr>
          <w:rFonts w:ascii="Times New Roman" w:hAnsi="Times New Roman" w:cs="Times New Roman"/>
          <w:b/>
          <w:sz w:val="24"/>
        </w:rPr>
        <w:t>.</w:t>
      </w:r>
      <w:r w:rsidRPr="002D6EDD">
        <w:rPr>
          <w:rFonts w:ascii="Times New Roman" w:hAnsi="Times New Roman" w:cs="Times New Roman"/>
          <w:b/>
          <w:sz w:val="24"/>
        </w:rPr>
        <w:t xml:space="preserve"> </w:t>
      </w:r>
      <w:r w:rsidRPr="00DF1336">
        <w:rPr>
          <w:rFonts w:ascii="Times New Roman" w:hAnsi="Times New Roman" w:cs="Times New Roman"/>
          <w:sz w:val="24"/>
        </w:rPr>
        <w:t>Results of the sequential</w:t>
      </w:r>
      <w:r>
        <w:rPr>
          <w:rFonts w:ascii="Times New Roman" w:hAnsi="Times New Roman" w:cs="Times New Roman"/>
          <w:sz w:val="24"/>
        </w:rPr>
        <w:t xml:space="preserve"> </w:t>
      </w:r>
      <w:r w:rsidRPr="00DF1336">
        <w:rPr>
          <w:rFonts w:ascii="Times New Roman" w:hAnsi="Times New Roman" w:cs="Times New Roman"/>
          <w:sz w:val="24"/>
        </w:rPr>
        <w:t>test perf</w:t>
      </w:r>
      <w:r>
        <w:rPr>
          <w:rFonts w:ascii="Times New Roman" w:hAnsi="Times New Roman" w:cs="Times New Roman"/>
          <w:sz w:val="24"/>
        </w:rPr>
        <w:t xml:space="preserve">ormed by DistLM (distance-based </w:t>
      </w:r>
      <w:r w:rsidRPr="00DF1336">
        <w:rPr>
          <w:rFonts w:ascii="Times New Roman" w:hAnsi="Times New Roman" w:cs="Times New Roman"/>
          <w:sz w:val="24"/>
        </w:rPr>
        <w:t xml:space="preserve">linear model) analysis to show </w:t>
      </w:r>
      <w:r>
        <w:rPr>
          <w:rFonts w:ascii="Times New Roman" w:hAnsi="Times New Roman" w:cs="Times New Roman"/>
          <w:sz w:val="24"/>
        </w:rPr>
        <w:t xml:space="preserve">how </w:t>
      </w:r>
      <w:r w:rsidR="00FA1EFA">
        <w:rPr>
          <w:rFonts w:ascii="Times New Roman" w:hAnsi="Times New Roman" w:cs="Times New Roman"/>
          <w:sz w:val="24"/>
        </w:rPr>
        <w:t xml:space="preserve">MAT and MAP data (Climate) and </w:t>
      </w:r>
      <w:r w:rsidR="00FA1EFA" w:rsidRPr="00DF1336">
        <w:rPr>
          <w:rFonts w:ascii="Times New Roman" w:hAnsi="Times New Roman" w:cs="Times New Roman"/>
          <w:sz w:val="24"/>
        </w:rPr>
        <w:t>soil properties</w:t>
      </w:r>
      <w:r w:rsidR="00FA1EFA">
        <w:rPr>
          <w:rFonts w:ascii="Times New Roman" w:hAnsi="Times New Roman" w:cs="Times New Roman"/>
          <w:sz w:val="24"/>
        </w:rPr>
        <w:t xml:space="preserve"> of C, pH, Sand, Silt, and Clay (Soil) </w:t>
      </w:r>
      <w:r>
        <w:rPr>
          <w:rFonts w:ascii="Times New Roman" w:hAnsi="Times New Roman" w:cs="Times New Roman"/>
          <w:sz w:val="24"/>
        </w:rPr>
        <w:t>together influence the soil metagenomes annotated in Subsystems at level 3</w:t>
      </w:r>
      <w:r w:rsidRPr="00DF1336">
        <w:rPr>
          <w:rFonts w:ascii="Times New Roman" w:hAnsi="Times New Roman" w:cs="Times New Roman"/>
          <w:sz w:val="24"/>
        </w:rPr>
        <w:t xml:space="preserve"> </w:t>
      </w:r>
      <w:r w:rsidR="00FA1EFA">
        <w:rPr>
          <w:rFonts w:ascii="Times New Roman" w:hAnsi="Times New Roman" w:cs="Times New Roman"/>
          <w:sz w:val="24"/>
        </w:rPr>
        <w:t xml:space="preserve">(Function) </w:t>
      </w:r>
      <w:r w:rsidRPr="00DF1336">
        <w:rPr>
          <w:rFonts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RefSeq at genus level</w:t>
      </w:r>
      <w:r w:rsidR="00FA1EFA">
        <w:rPr>
          <w:rFonts w:ascii="Times New Roman" w:hAnsi="Times New Roman" w:cs="Times New Roman"/>
          <w:sz w:val="24"/>
        </w:rPr>
        <w:t xml:space="preserve"> (Taxonomy)</w:t>
      </w:r>
      <w:r>
        <w:rPr>
          <w:rFonts w:ascii="Times New Roman" w:hAnsi="Times New Roman" w:cs="Times New Roman"/>
          <w:sz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43"/>
        <w:gridCol w:w="1109"/>
        <w:gridCol w:w="1123"/>
        <w:gridCol w:w="876"/>
        <w:gridCol w:w="1030"/>
        <w:gridCol w:w="1050"/>
      </w:tblGrid>
      <w:tr w:rsidR="00D67472" w:rsidRPr="00A878DD" w14:paraId="569A5128" w14:textId="77777777" w:rsidTr="00D6749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6B7A7" w14:textId="77777777" w:rsidR="00D67472" w:rsidRPr="00A878DD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03239" w14:textId="77777777" w:rsidR="00D67472" w:rsidRPr="00A878DD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(trac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38329" w14:textId="77777777" w:rsidR="00D67472" w:rsidRPr="00A878DD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-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B8D30" w14:textId="77777777" w:rsidR="00D67472" w:rsidRPr="00A878DD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46DB7" w14:textId="77777777" w:rsidR="00D67472" w:rsidRPr="00A878DD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rop.</w:t>
            </w:r>
            <w:r w:rsidRPr="00A878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1C1F3" w14:textId="77777777" w:rsidR="00D67472" w:rsidRPr="00A878DD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umul.</w:t>
            </w:r>
          </w:p>
        </w:tc>
      </w:tr>
      <w:tr w:rsidR="00D67472" w:rsidRPr="00A878DD" w14:paraId="0421035B" w14:textId="77777777" w:rsidTr="00D6749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491D" w14:textId="77777777" w:rsidR="00D67472" w:rsidRPr="00A878DD" w:rsidRDefault="00FA1EFA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D8B8" w14:textId="77777777" w:rsidR="00D67472" w:rsidRPr="00A878DD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D5FF" w14:textId="77777777" w:rsidR="00D67472" w:rsidRPr="00A878DD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7897" w14:textId="77777777" w:rsidR="00D67472" w:rsidRPr="00A878DD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3AB5" w14:textId="77777777" w:rsidR="00D67472" w:rsidRPr="00A878DD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7472" w:rsidRPr="00A878DD" w14:paraId="1BA95E03" w14:textId="77777777" w:rsidTr="00D674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661F" w14:textId="77777777" w:rsidR="00D67472" w:rsidRPr="00A878DD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M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5F3F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4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BF43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6EAA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5D61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2231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9</w:t>
            </w:r>
          </w:p>
        </w:tc>
      </w:tr>
      <w:tr w:rsidR="00D67472" w:rsidRPr="00A878DD" w14:paraId="76A5DFB0" w14:textId="77777777" w:rsidTr="00D674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5302" w14:textId="77777777" w:rsidR="00D67472" w:rsidRPr="00A878DD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5D3A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4A52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F3DF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81CF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CD33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9</w:t>
            </w:r>
          </w:p>
        </w:tc>
      </w:tr>
      <w:tr w:rsidR="00D67472" w:rsidRPr="00A878DD" w14:paraId="73568C3A" w14:textId="77777777" w:rsidTr="00D674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4BB0" w14:textId="77777777" w:rsidR="00D67472" w:rsidRPr="00A878DD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7661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401B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0F9E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0900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0E5B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3</w:t>
            </w:r>
          </w:p>
        </w:tc>
      </w:tr>
      <w:tr w:rsidR="00D67472" w:rsidRPr="00A878DD" w14:paraId="6E98C2E9" w14:textId="77777777" w:rsidTr="00D674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7EBC" w14:textId="77777777" w:rsidR="00D67472" w:rsidRPr="00A878DD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E145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C7EA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5086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E98A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2A34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7</w:t>
            </w:r>
          </w:p>
        </w:tc>
      </w:tr>
      <w:tr w:rsidR="00D67472" w:rsidRPr="00A878DD" w14:paraId="4ED71613" w14:textId="77777777" w:rsidTr="00D674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636C" w14:textId="77777777" w:rsidR="00D67472" w:rsidRPr="00A878DD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S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0CF5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1468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A7EE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409C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70C5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0</w:t>
            </w:r>
          </w:p>
        </w:tc>
      </w:tr>
      <w:tr w:rsidR="00D67472" w:rsidRPr="00A878DD" w14:paraId="23C8A718" w14:textId="77777777" w:rsidTr="00D674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AEF2" w14:textId="77777777" w:rsidR="00D67472" w:rsidRPr="00A878DD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Si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3DCC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AAAE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9A72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DAF5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D726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9</w:t>
            </w:r>
          </w:p>
        </w:tc>
      </w:tr>
      <w:tr w:rsidR="00D67472" w:rsidRPr="00A878DD" w14:paraId="24F73B5F" w14:textId="77777777" w:rsidTr="00D674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18D6" w14:textId="77777777" w:rsidR="00D67472" w:rsidRPr="00A878DD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C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B0C5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4609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CA9E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F946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BF29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7</w:t>
            </w:r>
          </w:p>
        </w:tc>
      </w:tr>
      <w:tr w:rsidR="00D67472" w:rsidRPr="00A878DD" w14:paraId="34900486" w14:textId="77777777" w:rsidTr="00D6749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7D2F" w14:textId="77777777" w:rsidR="00D67472" w:rsidRPr="00A878DD" w:rsidRDefault="00FA1EFA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xon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4D78" w14:textId="77777777" w:rsidR="00D67472" w:rsidRPr="00A878DD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9C75" w14:textId="77777777" w:rsidR="00D67472" w:rsidRPr="00A878DD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0042" w14:textId="77777777" w:rsidR="00D67472" w:rsidRPr="00A878DD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AFF5" w14:textId="77777777" w:rsidR="00D67472" w:rsidRPr="00A878DD" w:rsidRDefault="00D67472" w:rsidP="00D674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7472" w:rsidRPr="00A878DD" w14:paraId="1FD30CAD" w14:textId="77777777" w:rsidTr="00D674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5D34" w14:textId="77777777" w:rsidR="00D67472" w:rsidRPr="00A878DD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M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432B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295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BA10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46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D1F3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44D2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0.0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1B90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0.0523</w:t>
            </w:r>
          </w:p>
        </w:tc>
      </w:tr>
      <w:tr w:rsidR="00D67472" w:rsidRPr="00A878DD" w14:paraId="5493304C" w14:textId="77777777" w:rsidTr="00D674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0683" w14:textId="77777777" w:rsidR="00D67472" w:rsidRPr="00A878DD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BC3C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1377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3252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22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5C9D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D14B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0.0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176B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0.0766</w:t>
            </w:r>
          </w:p>
        </w:tc>
      </w:tr>
      <w:tr w:rsidR="00D67472" w:rsidRPr="00A878DD" w14:paraId="4265CE4E" w14:textId="77777777" w:rsidTr="00D674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B7F1" w14:textId="77777777" w:rsidR="00D67472" w:rsidRPr="00A878DD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5457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1280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8BDD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21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534E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D61D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0.0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FD44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0.0993</w:t>
            </w:r>
          </w:p>
        </w:tc>
      </w:tr>
      <w:tr w:rsidR="00D67472" w:rsidRPr="00A878DD" w14:paraId="11865607" w14:textId="77777777" w:rsidTr="00D674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4D71" w14:textId="77777777" w:rsidR="00D67472" w:rsidRPr="00A878DD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D05B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986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E08B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16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F1CA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9C2F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0.0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B40E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0.1167</w:t>
            </w:r>
          </w:p>
        </w:tc>
      </w:tr>
      <w:tr w:rsidR="00D67472" w:rsidRPr="00A878DD" w14:paraId="258C56C6" w14:textId="77777777" w:rsidTr="00D674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1552" w14:textId="77777777" w:rsidR="00D67472" w:rsidRPr="00A878DD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S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CF45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88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53CC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15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88C2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578A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0.0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1389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0.1324</w:t>
            </w:r>
          </w:p>
        </w:tc>
      </w:tr>
      <w:tr w:rsidR="00D67472" w:rsidRPr="00A878DD" w14:paraId="6D6CF0AB" w14:textId="77777777" w:rsidTr="00D674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A1E7" w14:textId="77777777" w:rsidR="00D67472" w:rsidRPr="00A878DD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Si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E8B3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1135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BCF8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19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5ACD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22BF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0.0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BCAC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0.1525</w:t>
            </w:r>
          </w:p>
        </w:tc>
      </w:tr>
      <w:tr w:rsidR="00D67472" w:rsidRPr="00A878DD" w14:paraId="5520C4A5" w14:textId="77777777" w:rsidTr="00D674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9B654" w14:textId="77777777" w:rsidR="00D67472" w:rsidRPr="00A878DD" w:rsidRDefault="00D67472" w:rsidP="00D6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Cl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45EB4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588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1DCFA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10.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76EDC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4DA7E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0.0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EF52F" w14:textId="77777777" w:rsidR="00D67472" w:rsidRPr="00A878DD" w:rsidRDefault="00D67472" w:rsidP="00D6749B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78DD">
              <w:rPr>
                <w:rFonts w:ascii="Times New Roman" w:hAnsi="Times New Roman" w:cs="Times New Roman"/>
                <w:sz w:val="24"/>
                <w:szCs w:val="24"/>
              </w:rPr>
              <w:t>0.1629</w:t>
            </w:r>
          </w:p>
        </w:tc>
      </w:tr>
    </w:tbl>
    <w:p w14:paraId="4F494BB7" w14:textId="32648E64" w:rsidR="00BE71E5" w:rsidRDefault="00D67472">
      <w:pPr>
        <w:rPr>
          <w:rFonts w:ascii="Times New Roman" w:hAnsi="Times New Roman"/>
          <w:sz w:val="24"/>
          <w:szCs w:val="24"/>
        </w:rPr>
      </w:pPr>
      <w:r w:rsidRPr="00C01085">
        <w:rPr>
          <w:rFonts w:ascii="Times New Roman" w:hAnsi="Times New Roman"/>
          <w:sz w:val="24"/>
          <w:szCs w:val="24"/>
          <w:vertAlign w:val="superscript"/>
        </w:rPr>
        <w:t>#</w:t>
      </w:r>
      <w:r w:rsidRPr="00C01085">
        <w:rPr>
          <w:rFonts w:ascii="Times New Roman" w:hAnsi="Times New Roman"/>
          <w:sz w:val="24"/>
          <w:szCs w:val="24"/>
        </w:rPr>
        <w:t>Prop. denotes the proportion of explained variation;  Cumul. means the cumulative proportion of explained variation.</w:t>
      </w:r>
    </w:p>
    <w:p w14:paraId="56B74E6B" w14:textId="77777777" w:rsidR="00BE71E5" w:rsidRDefault="00BE71E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1B7174C7" w14:textId="36F05F53" w:rsidR="00F723C0" w:rsidRPr="00F723C0" w:rsidRDefault="00F723C0">
      <w:pPr>
        <w:rPr>
          <w:rFonts w:ascii="Times New Roman" w:hAnsi="Times New Roman"/>
          <w:sz w:val="24"/>
          <w:szCs w:val="24"/>
        </w:rPr>
      </w:pPr>
      <w:r w:rsidRPr="002D6EDD">
        <w:rPr>
          <w:rFonts w:ascii="Times New Roman" w:hAnsi="Times New Roman" w:cs="Times New Roman"/>
          <w:b/>
          <w:sz w:val="24"/>
        </w:rPr>
        <w:lastRenderedPageBreak/>
        <w:t>Supplementary Table</w:t>
      </w:r>
      <w:r>
        <w:rPr>
          <w:rFonts w:ascii="Times New Roman" w:hAnsi="Times New Roman" w:cs="Times New Roman"/>
          <w:b/>
          <w:sz w:val="24"/>
        </w:rPr>
        <w:t xml:space="preserve"> 4. K</w:t>
      </w:r>
      <w:r w:rsidRPr="00F723C0">
        <w:rPr>
          <w:rFonts w:ascii="Times New Roman" w:hAnsi="Times New Roman" w:cs="Times New Roman"/>
          <w:b/>
          <w:sz w:val="24"/>
        </w:rPr>
        <w:t>ey indexes of function</w:t>
      </w:r>
      <w:r>
        <w:rPr>
          <w:rFonts w:ascii="Times New Roman" w:hAnsi="Times New Roman" w:cs="Times New Roman"/>
          <w:b/>
          <w:sz w:val="24"/>
        </w:rPr>
        <w:t>al,</w:t>
      </w:r>
      <w:r w:rsidRPr="00F723C0">
        <w:rPr>
          <w:rFonts w:ascii="Times New Roman" w:hAnsi="Times New Roman" w:cs="Times New Roman"/>
          <w:b/>
          <w:sz w:val="24"/>
        </w:rPr>
        <w:t xml:space="preserve"> taxono</w:t>
      </w:r>
      <w:r>
        <w:rPr>
          <w:rFonts w:ascii="Times New Roman" w:hAnsi="Times New Roman" w:cs="Times New Roman"/>
          <w:b/>
          <w:sz w:val="24"/>
        </w:rPr>
        <w:t>mic,</w:t>
      </w:r>
      <w:r w:rsidRPr="00F723C0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and</w:t>
      </w:r>
      <w:r w:rsidRPr="00F723C0">
        <w:rPr>
          <w:rFonts w:ascii="Times New Roman" w:hAnsi="Times New Roman" w:cs="Times New Roman"/>
          <w:b/>
          <w:sz w:val="24"/>
        </w:rPr>
        <w:t xml:space="preserve"> their associated random networks</w:t>
      </w:r>
      <w:r>
        <w:rPr>
          <w:rFonts w:ascii="Times New Roman" w:hAnsi="Times New Roman" w:cs="Times New Roman"/>
          <w:b/>
          <w:sz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11"/>
        <w:gridCol w:w="1105"/>
        <w:gridCol w:w="1728"/>
        <w:gridCol w:w="1126"/>
        <w:gridCol w:w="1890"/>
      </w:tblGrid>
      <w:tr w:rsidR="00BE71E5" w:rsidRPr="00BE71E5" w14:paraId="7A517F85" w14:textId="77777777" w:rsidTr="00C14CA6">
        <w:trPr>
          <w:trHeight w:val="285"/>
        </w:trPr>
        <w:tc>
          <w:tcPr>
            <w:tcW w:w="18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84421" w14:textId="77777777" w:rsidR="00BE71E5" w:rsidRPr="00BE71E5" w:rsidRDefault="00BE71E5" w:rsidP="00BE71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Network Indexes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8394" w14:textId="77777777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Function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67338" w14:textId="77777777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Function Random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1CDC" w14:textId="77777777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Taxonomy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31BE3" w14:textId="77777777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Taxonomy Random</w:t>
            </w:r>
          </w:p>
        </w:tc>
      </w:tr>
      <w:tr w:rsidR="00BE71E5" w:rsidRPr="00BE71E5" w14:paraId="703C8DDB" w14:textId="77777777" w:rsidTr="00C14CA6">
        <w:trPr>
          <w:trHeight w:val="285"/>
        </w:trPr>
        <w:tc>
          <w:tcPr>
            <w:tcW w:w="18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60A07" w14:textId="79759CA0" w:rsidR="00BE71E5" w:rsidRPr="00BE71E5" w:rsidRDefault="00BE71E5" w:rsidP="00BE71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Average clustering coefficient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79FF" w14:textId="77777777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383</w:t>
            </w:r>
          </w:p>
        </w:tc>
        <w:tc>
          <w:tcPr>
            <w:tcW w:w="9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021B" w14:textId="301F8DEE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 xml:space="preserve">0.245 </w:t>
            </w:r>
            <w:r w:rsidRPr="00BE71E5">
              <w:rPr>
                <w:rFonts w:ascii="等线" w:eastAsia="等线" w:hAnsi="等线" w:cs="Times New Roman" w:hint="eastAsia"/>
                <w:color w:val="000000"/>
                <w:sz w:val="21"/>
                <w:szCs w:val="24"/>
              </w:rPr>
              <w:t>±</w:t>
            </w: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 xml:space="preserve"> 0.011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90D1" w14:textId="77777777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622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4E95" w14:textId="45523887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064 ± 0.004</w:t>
            </w:r>
          </w:p>
        </w:tc>
      </w:tr>
      <w:tr w:rsidR="00BE71E5" w:rsidRPr="00BE71E5" w14:paraId="00C22E98" w14:textId="77777777" w:rsidTr="00C14CA6">
        <w:trPr>
          <w:trHeight w:val="285"/>
        </w:trPr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5E1B01B1" w14:textId="179890FD" w:rsidR="00BE71E5" w:rsidRPr="00BE71E5" w:rsidRDefault="00BE71E5" w:rsidP="00BE71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Average geodesic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 xml:space="preserve"> distance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4D1CDC4F" w14:textId="77777777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2.987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14:paraId="673CA9F3" w14:textId="476D1325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2.739 ± 0.029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1D50B4A8" w14:textId="77777777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5.182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3C2F61A8" w14:textId="7515F053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2.770 ± 0.016</w:t>
            </w:r>
          </w:p>
        </w:tc>
      </w:tr>
      <w:tr w:rsidR="00BE71E5" w:rsidRPr="00BE71E5" w14:paraId="3F79CCA5" w14:textId="77777777" w:rsidTr="00C14CA6">
        <w:trPr>
          <w:trHeight w:val="285"/>
        </w:trPr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482386A" w14:textId="2E6B2644" w:rsidR="00BE71E5" w:rsidRPr="00BE71E5" w:rsidRDefault="00BE71E5" w:rsidP="00F723C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Geodesic efficiency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02BB0105" w14:textId="77777777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394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14:paraId="5B22D8DF" w14:textId="68FD24D7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405 ± 0.003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62E6C01C" w14:textId="77777777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283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4964EA35" w14:textId="5C3D0620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396 ± 0.002</w:t>
            </w:r>
          </w:p>
        </w:tc>
      </w:tr>
      <w:tr w:rsidR="00BE71E5" w:rsidRPr="00BE71E5" w14:paraId="227EF5D6" w14:textId="77777777" w:rsidTr="00C14CA6">
        <w:trPr>
          <w:trHeight w:val="285"/>
        </w:trPr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EACA42B" w14:textId="1BB02923" w:rsidR="00BE71E5" w:rsidRPr="00BE71E5" w:rsidRDefault="00BE71E5" w:rsidP="00F723C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 xml:space="preserve">Harmonic geodesic distance 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0022D161" w14:textId="77777777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2.54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14:paraId="52C71BDA" w14:textId="0282AC3A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2.469 ± 0.021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3B845B14" w14:textId="77777777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3.532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5FA6F12B" w14:textId="61FB6790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2.528 ± 0.011</w:t>
            </w:r>
          </w:p>
        </w:tc>
      </w:tr>
      <w:tr w:rsidR="00BE71E5" w:rsidRPr="00BE71E5" w14:paraId="12769886" w14:textId="77777777" w:rsidTr="00C14CA6">
        <w:trPr>
          <w:trHeight w:val="285"/>
        </w:trPr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BA9C5D7" w14:textId="36BD2126" w:rsidR="00BE71E5" w:rsidRPr="00BE71E5" w:rsidRDefault="00BE71E5" w:rsidP="00F723C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Centralization of degree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3B17C4AA" w14:textId="77777777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253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14:paraId="19E07578" w14:textId="7590FC40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253 ± 0.000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5307298D" w14:textId="77777777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095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54D1DF76" w14:textId="28B3357E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095 ± 0.000</w:t>
            </w:r>
          </w:p>
        </w:tc>
      </w:tr>
      <w:tr w:rsidR="00BE71E5" w:rsidRPr="00BE71E5" w14:paraId="52CF1755" w14:textId="77777777" w:rsidTr="00C14CA6">
        <w:trPr>
          <w:trHeight w:val="285"/>
        </w:trPr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AC5FA4F" w14:textId="50610C89" w:rsidR="00BE71E5" w:rsidRPr="00BE71E5" w:rsidRDefault="00BE71E5" w:rsidP="00F723C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 xml:space="preserve">Centralization of betweenness 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48209A4A" w14:textId="77777777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067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14:paraId="25CBF0CF" w14:textId="79234620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104 ± 0.012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1BE20C91" w14:textId="77777777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13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4A08E892" w14:textId="77224061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030 ± 0.004</w:t>
            </w:r>
          </w:p>
        </w:tc>
      </w:tr>
      <w:tr w:rsidR="00BE71E5" w:rsidRPr="00BE71E5" w14:paraId="06FFAADF" w14:textId="77777777" w:rsidTr="00C14CA6">
        <w:trPr>
          <w:trHeight w:val="285"/>
        </w:trPr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DBF001A" w14:textId="31DC4ECA" w:rsidR="00BE71E5" w:rsidRPr="00BE71E5" w:rsidRDefault="00BE71E5" w:rsidP="00F723C0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Cent</w:t>
            </w:r>
            <w:r w:rsidR="00F723C0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ralization of stress centrality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5373D8AF" w14:textId="77777777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786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14:paraId="1E4C9981" w14:textId="1BF7F8A1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561 ± 0.056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7BA99ADD" w14:textId="77777777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17.422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34A7088C" w14:textId="7E46B90E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244 ± 0.021</w:t>
            </w:r>
          </w:p>
        </w:tc>
      </w:tr>
      <w:tr w:rsidR="00BE71E5" w:rsidRPr="00BE71E5" w14:paraId="63D240F7" w14:textId="77777777" w:rsidTr="00C14CA6">
        <w:trPr>
          <w:trHeight w:val="285"/>
        </w:trPr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194ACF7B" w14:textId="528EE9DA" w:rsidR="00BE71E5" w:rsidRPr="00BE71E5" w:rsidRDefault="00BE71E5" w:rsidP="00BE71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 xml:space="preserve">Centralization 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of eigenvector centrality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66066A70" w14:textId="77777777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182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14:paraId="1F2E32D7" w14:textId="0F918834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186 ± 0.006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4A612803" w14:textId="77777777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193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0C48E6FD" w14:textId="1F9EADCE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122 ± 0.008</w:t>
            </w:r>
          </w:p>
        </w:tc>
      </w:tr>
      <w:tr w:rsidR="00BE71E5" w:rsidRPr="00BE71E5" w14:paraId="1460E166" w14:textId="77777777" w:rsidTr="00C14CA6">
        <w:trPr>
          <w:trHeight w:val="285"/>
        </w:trPr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14132165" w14:textId="77777777" w:rsidR="00BE71E5" w:rsidRPr="00BE71E5" w:rsidRDefault="00BE71E5" w:rsidP="00BE71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Density (D)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3CF4D51E" w14:textId="77777777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041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14:paraId="17A0A6EF" w14:textId="7FCA9801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041 ± 0.000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0930D9CC" w14:textId="77777777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03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322018B7" w14:textId="3280764E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030 ± 0.000</w:t>
            </w:r>
          </w:p>
        </w:tc>
      </w:tr>
      <w:tr w:rsidR="00BE71E5" w:rsidRPr="00BE71E5" w14:paraId="5B41A294" w14:textId="77777777" w:rsidTr="00C14CA6">
        <w:trPr>
          <w:trHeight w:val="285"/>
        </w:trPr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3B3D361" w14:textId="77777777" w:rsidR="00BE71E5" w:rsidRPr="00BE71E5" w:rsidRDefault="00BE71E5" w:rsidP="00BE71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Transitivity (Trans)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04C11B77" w14:textId="77777777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489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14:paraId="7F4754EE" w14:textId="1BF6603E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302 ± 0.008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6E923135" w14:textId="77777777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664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7976BD1B" w14:textId="3156FD6B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082 ± 0.002</w:t>
            </w:r>
          </w:p>
        </w:tc>
      </w:tr>
      <w:tr w:rsidR="00BE71E5" w:rsidRPr="00BE71E5" w14:paraId="4F640A8C" w14:textId="77777777" w:rsidTr="00C14CA6">
        <w:trPr>
          <w:trHeight w:val="285"/>
        </w:trPr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006E5A8" w14:textId="77777777" w:rsidR="00BE71E5" w:rsidRPr="00BE71E5" w:rsidRDefault="00BE71E5" w:rsidP="00BE71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Connectedness (Con)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23A50200" w14:textId="77777777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637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14:paraId="0C4A74AC" w14:textId="78532AC2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949 ± 0.026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1F6AB437" w14:textId="77777777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453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5B9071A1" w14:textId="6D6968F5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982 ± 0.011</w:t>
            </w:r>
          </w:p>
        </w:tc>
      </w:tr>
      <w:tr w:rsidR="00BE71E5" w:rsidRPr="00BE71E5" w14:paraId="1DAC4618" w14:textId="77777777" w:rsidTr="00C14CA6">
        <w:trPr>
          <w:trHeight w:val="285"/>
        </w:trPr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BF58DA0" w14:textId="77777777" w:rsidR="00BE71E5" w:rsidRPr="00BE71E5" w:rsidRDefault="00BE71E5" w:rsidP="00BE71E5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Efficiency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26471B21" w14:textId="77777777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941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14:paraId="10E878F7" w14:textId="2A133D0A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961 ± 0.001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41754325" w14:textId="77777777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939</w:t>
            </w:r>
          </w:p>
        </w:tc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4A9DAABF" w14:textId="50BAAD1C" w:rsidR="00BE71E5" w:rsidRPr="00BE71E5" w:rsidRDefault="00BE71E5" w:rsidP="00F723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</w:pPr>
            <w:r w:rsidRPr="00BE71E5">
              <w:rPr>
                <w:rFonts w:ascii="Times New Roman" w:eastAsia="等线" w:hAnsi="Times New Roman" w:cs="Times New Roman"/>
                <w:color w:val="000000"/>
                <w:sz w:val="21"/>
                <w:szCs w:val="24"/>
              </w:rPr>
              <w:t>0.972 ± 0.000</w:t>
            </w:r>
          </w:p>
        </w:tc>
      </w:tr>
    </w:tbl>
    <w:p w14:paraId="06C0582E" w14:textId="7C0B0FEC" w:rsidR="00E154DD" w:rsidRDefault="00E154DD">
      <w:pPr>
        <w:rPr>
          <w:rFonts w:ascii="Times New Roman" w:hAnsi="Times New Roman"/>
          <w:sz w:val="24"/>
          <w:szCs w:val="24"/>
        </w:rPr>
      </w:pPr>
    </w:p>
    <w:p w14:paraId="4F6EBE34" w14:textId="77777777" w:rsidR="00E154DD" w:rsidRDefault="00E154D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32F1032A" w14:textId="5B48C1BB" w:rsidR="00E154DD" w:rsidRDefault="00E154DD" w:rsidP="00E154DD">
      <w:pPr>
        <w:spacing w:after="0"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Supplementary</w:t>
      </w:r>
      <w:r w:rsidRPr="00E154DD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figure </w:t>
      </w:r>
      <w:r w:rsidRPr="00492782">
        <w:rPr>
          <w:rFonts w:ascii="Times New Roman" w:hAnsi="Times New Roman" w:cs="Times New Roman"/>
          <w:b/>
          <w:noProof/>
          <w:sz w:val="24"/>
          <w:szCs w:val="24"/>
        </w:rPr>
        <w:t>legends</w:t>
      </w:r>
    </w:p>
    <w:p w14:paraId="720D1C7E" w14:textId="6247CDA6" w:rsidR="00E154DD" w:rsidRDefault="00E154DD" w:rsidP="00E154D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Supplementary Fig. 1</w:t>
      </w:r>
      <w:r w:rsidRPr="00D424D2">
        <w:rPr>
          <w:rFonts w:ascii="Times New Roman" w:hAnsi="Times New Roman" w:cs="Times New Roman"/>
          <w:b/>
          <w:noProof/>
          <w:sz w:val="24"/>
          <w:szCs w:val="24"/>
        </w:rPr>
        <w:t>.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F72B34">
        <w:rPr>
          <w:rFonts w:ascii="Times New Roman" w:hAnsi="Times New Roman" w:cs="Times New Roman"/>
          <w:b/>
          <w:noProof/>
          <w:sz w:val="24"/>
          <w:szCs w:val="24"/>
        </w:rPr>
        <w:t>Decay of functional and taxonomic beta-diversities against climate data and soil properties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453CE4">
        <w:rPr>
          <w:rFonts w:ascii="Times New Roman" w:hAnsi="Times New Roman"/>
          <w:sz w:val="24"/>
          <w:szCs w:val="24"/>
        </w:rPr>
        <w:t>Pearson</w:t>
      </w:r>
      <w:r>
        <w:rPr>
          <w:rFonts w:ascii="Times New Roman" w:hAnsi="Times New Roman"/>
          <w:sz w:val="24"/>
          <w:szCs w:val="24"/>
        </w:rPr>
        <w:t>’s c</w:t>
      </w:r>
      <w:r w:rsidRPr="002D05B5">
        <w:rPr>
          <w:rFonts w:ascii="Times New Roman" w:hAnsi="Times New Roman" w:cs="Times New Roman"/>
          <w:noProof/>
          <w:sz w:val="24"/>
          <w:szCs w:val="24"/>
        </w:rPr>
        <w:t xml:space="preserve">orrelations </w:t>
      </w:r>
      <w:r>
        <w:rPr>
          <w:rFonts w:ascii="Times New Roman" w:hAnsi="Times New Roman" w:cs="Times New Roman"/>
          <w:noProof/>
          <w:sz w:val="24"/>
          <w:szCs w:val="24"/>
        </w:rPr>
        <w:t>of</w:t>
      </w:r>
      <w:r w:rsidRPr="002D05B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pairwise Bray-curtis similarity of </w:t>
      </w:r>
      <w:r>
        <w:rPr>
          <w:rFonts w:ascii="Times New Roman" w:hAnsi="Times New Roman" w:cs="Times New Roman"/>
          <w:sz w:val="24"/>
        </w:rPr>
        <w:t>soil metagenomes annotated in the SEED Subsystems database at Level 3</w:t>
      </w:r>
      <w:r w:rsidRPr="00DF133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(Function) </w:t>
      </w:r>
      <w:r w:rsidRPr="00DF1336">
        <w:rPr>
          <w:rFonts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RefSeq database at genus level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(Taxonomy) with Euclidean distance of MAT and MAP data (Climate) and soil properties of C, pH, sand, silt, and clay (Soil).</w:t>
      </w:r>
      <w:r w:rsidRPr="007833D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Correlation </w:t>
      </w:r>
      <w:r w:rsidRPr="00611070">
        <w:rPr>
          <w:rFonts w:ascii="Times New Roman" w:hAnsi="Times New Roman" w:cs="Times New Roman"/>
          <w:i/>
          <w:noProof/>
          <w:sz w:val="24"/>
          <w:szCs w:val="24"/>
        </w:rPr>
        <w:t>r</w:t>
      </w:r>
      <w:r w:rsidRPr="00611070">
        <w:rPr>
          <w:rFonts w:ascii="Times New Roman" w:hAnsi="Times New Roman" w:cs="Times New Roman"/>
          <w:noProof/>
          <w:sz w:val="24"/>
          <w:szCs w:val="24"/>
        </w:rPr>
        <w:t>-</w:t>
      </w: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Pr="00611070">
        <w:rPr>
          <w:rFonts w:ascii="Times New Roman" w:hAnsi="Times New Roman" w:cs="Times New Roman"/>
          <w:noProof/>
          <w:sz w:val="24"/>
          <w:szCs w:val="24"/>
        </w:rPr>
        <w:t>quare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is </w:t>
      </w:r>
      <w:r w:rsidRPr="00FB638D">
        <w:rPr>
          <w:rFonts w:ascii="Times New Roman" w:hAnsi="Times New Roman" w:cs="Times New Roman"/>
          <w:sz w:val="24"/>
          <w:szCs w:val="24"/>
        </w:rPr>
        <w:t>given.</w:t>
      </w:r>
    </w:p>
    <w:p w14:paraId="77A9317E" w14:textId="77777777" w:rsidR="00E154DD" w:rsidRDefault="00E154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914E952" w14:textId="38953A56" w:rsidR="00BE71E5" w:rsidRDefault="00E154DD" w:rsidP="00E154DD">
      <w:pPr>
        <w:spacing w:after="0"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Supplementary Fig. 1</w:t>
      </w:r>
      <w:r w:rsidRPr="00D424D2">
        <w:rPr>
          <w:rFonts w:ascii="Times New Roman" w:hAnsi="Times New Roman" w:cs="Times New Roman"/>
          <w:b/>
          <w:noProof/>
          <w:sz w:val="24"/>
          <w:szCs w:val="24"/>
        </w:rPr>
        <w:t>.</w:t>
      </w:r>
    </w:p>
    <w:p w14:paraId="4FEBC950" w14:textId="28E6D337" w:rsidR="00E154DD" w:rsidRPr="00E154DD" w:rsidRDefault="00E154DD" w:rsidP="00E154DD">
      <w:pPr>
        <w:spacing w:after="0" w:line="360" w:lineRule="auto"/>
        <w:rPr>
          <w:rFonts w:ascii="Times New Roman" w:hAnsi="Times New Roman" w:cs="Times New Roman" w:hint="eastAsia"/>
          <w:noProof/>
          <w:sz w:val="24"/>
          <w:szCs w:val="24"/>
        </w:rPr>
      </w:pPr>
      <w:r w:rsidRPr="00E154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524528" wp14:editId="04C3D38E">
            <wp:extent cx="5889009" cy="3477185"/>
            <wp:effectExtent l="0" t="0" r="0" b="9525"/>
            <wp:docPr id="1" name="图片 1" descr="E:\我的坚果云\Metagenome network\Combined data\845_New\MG_MS\CZ\New MS\1\MoE MS\Fig. 6. Deca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我的坚果云\Metagenome network\Combined data\845_New\MG_MS\CZ\New MS\1\MoE MS\Fig. 6. Decay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7560" cy="3488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154DD" w:rsidRPr="00E154DD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B3BD7" w16cex:dateUtc="2021-03-04T15:58:00Z"/>
  <w16cex:commentExtensible w16cex:durableId="23EB3D2C" w16cex:dateUtc="2021-03-04T16:04:00Z"/>
  <w16cex:commentExtensible w16cex:durableId="23EB4220" w16cex:dateUtc="2021-03-04T16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B69D018" w16cid:durableId="23EB3BD7"/>
  <w16cid:commentId w16cid:paraId="63E09AD2" w16cid:durableId="23EB3D2C"/>
  <w16cid:commentId w16cid:paraId="1FEB680B" w16cid:durableId="23EB422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106622" w14:textId="77777777" w:rsidR="0002484E" w:rsidRDefault="0002484E" w:rsidP="00C0651B">
      <w:pPr>
        <w:spacing w:after="0" w:line="240" w:lineRule="auto"/>
      </w:pPr>
      <w:r>
        <w:separator/>
      </w:r>
    </w:p>
  </w:endnote>
  <w:endnote w:type="continuationSeparator" w:id="0">
    <w:p w14:paraId="0ACF3A25" w14:textId="77777777" w:rsidR="0002484E" w:rsidRDefault="0002484E" w:rsidP="00C065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045749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733ADF" w14:textId="5B79BBC5" w:rsidR="007D2260" w:rsidRDefault="007D2260">
        <w:pPr>
          <w:pStyle w:val="af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54D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F7434BD" w14:textId="77777777" w:rsidR="007D2260" w:rsidRDefault="007D2260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879233" w14:textId="77777777" w:rsidR="0002484E" w:rsidRDefault="0002484E" w:rsidP="00C0651B">
      <w:pPr>
        <w:spacing w:after="0" w:line="240" w:lineRule="auto"/>
      </w:pPr>
      <w:r>
        <w:separator/>
      </w:r>
    </w:p>
  </w:footnote>
  <w:footnote w:type="continuationSeparator" w:id="0">
    <w:p w14:paraId="2DE16DD3" w14:textId="77777777" w:rsidR="0002484E" w:rsidRDefault="0002484E" w:rsidP="00C065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055713"/>
    <w:multiLevelType w:val="hybridMultilevel"/>
    <w:tmpl w:val="00E83BE0"/>
    <w:lvl w:ilvl="0" w:tplc="3A82F6C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8A6C07"/>
    <w:multiLevelType w:val="hybridMultilevel"/>
    <w:tmpl w:val="1994A7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EA0039"/>
    <w:multiLevelType w:val="hybridMultilevel"/>
    <w:tmpl w:val="333878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Review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w2wvxtrdvaazqerdepv2598wwtpep9rfxs2&quot;&gt;Jan 13 2021&lt;record-ids&gt;&lt;item&gt;18&lt;/item&gt;&lt;item&gt;19&lt;/item&gt;&lt;item&gt;20&lt;/item&gt;&lt;item&gt;21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/record-ids&gt;&lt;/item&gt;&lt;/Libraries&gt;"/>
  </w:docVars>
  <w:rsids>
    <w:rsidRoot w:val="0059104E"/>
    <w:rsid w:val="00000F11"/>
    <w:rsid w:val="00001C8D"/>
    <w:rsid w:val="00007482"/>
    <w:rsid w:val="0001222D"/>
    <w:rsid w:val="00015A82"/>
    <w:rsid w:val="000206AB"/>
    <w:rsid w:val="00022BA7"/>
    <w:rsid w:val="00022E95"/>
    <w:rsid w:val="000240AD"/>
    <w:rsid w:val="0002484E"/>
    <w:rsid w:val="00027E95"/>
    <w:rsid w:val="00031A20"/>
    <w:rsid w:val="00034277"/>
    <w:rsid w:val="0004158B"/>
    <w:rsid w:val="00044009"/>
    <w:rsid w:val="0005022B"/>
    <w:rsid w:val="000524E1"/>
    <w:rsid w:val="0005515C"/>
    <w:rsid w:val="00060074"/>
    <w:rsid w:val="00060599"/>
    <w:rsid w:val="000665FF"/>
    <w:rsid w:val="00070E8C"/>
    <w:rsid w:val="00071B4D"/>
    <w:rsid w:val="0007390F"/>
    <w:rsid w:val="0007399F"/>
    <w:rsid w:val="00074013"/>
    <w:rsid w:val="000742A3"/>
    <w:rsid w:val="00084742"/>
    <w:rsid w:val="00094386"/>
    <w:rsid w:val="000947C3"/>
    <w:rsid w:val="000B0D63"/>
    <w:rsid w:val="000B3E53"/>
    <w:rsid w:val="000B6A57"/>
    <w:rsid w:val="000C01F0"/>
    <w:rsid w:val="000C5386"/>
    <w:rsid w:val="000C6647"/>
    <w:rsid w:val="000C7732"/>
    <w:rsid w:val="000C79E6"/>
    <w:rsid w:val="000D4810"/>
    <w:rsid w:val="000D4C78"/>
    <w:rsid w:val="000E7014"/>
    <w:rsid w:val="000F0492"/>
    <w:rsid w:val="000F0F8B"/>
    <w:rsid w:val="000F3834"/>
    <w:rsid w:val="000F5559"/>
    <w:rsid w:val="000F58D5"/>
    <w:rsid w:val="000F5BD3"/>
    <w:rsid w:val="000F68E8"/>
    <w:rsid w:val="000F76EC"/>
    <w:rsid w:val="00100CC1"/>
    <w:rsid w:val="00102ED7"/>
    <w:rsid w:val="0010320B"/>
    <w:rsid w:val="00104F33"/>
    <w:rsid w:val="00110CE0"/>
    <w:rsid w:val="00111B36"/>
    <w:rsid w:val="00113181"/>
    <w:rsid w:val="0011359A"/>
    <w:rsid w:val="00114BC9"/>
    <w:rsid w:val="00115C61"/>
    <w:rsid w:val="00117957"/>
    <w:rsid w:val="001209B6"/>
    <w:rsid w:val="00123778"/>
    <w:rsid w:val="00123CE0"/>
    <w:rsid w:val="0013011D"/>
    <w:rsid w:val="001307DC"/>
    <w:rsid w:val="00131537"/>
    <w:rsid w:val="001336BC"/>
    <w:rsid w:val="001338DF"/>
    <w:rsid w:val="00136A25"/>
    <w:rsid w:val="00143248"/>
    <w:rsid w:val="00144C3E"/>
    <w:rsid w:val="00145711"/>
    <w:rsid w:val="00150BF2"/>
    <w:rsid w:val="00153BB2"/>
    <w:rsid w:val="001540CD"/>
    <w:rsid w:val="00161196"/>
    <w:rsid w:val="00161627"/>
    <w:rsid w:val="00162575"/>
    <w:rsid w:val="00171093"/>
    <w:rsid w:val="00171657"/>
    <w:rsid w:val="001742EB"/>
    <w:rsid w:val="00174326"/>
    <w:rsid w:val="00175415"/>
    <w:rsid w:val="00175F6E"/>
    <w:rsid w:val="0018133F"/>
    <w:rsid w:val="00181897"/>
    <w:rsid w:val="00186A33"/>
    <w:rsid w:val="00186CEC"/>
    <w:rsid w:val="00191C7C"/>
    <w:rsid w:val="00194478"/>
    <w:rsid w:val="001A3FD2"/>
    <w:rsid w:val="001A4165"/>
    <w:rsid w:val="001A6901"/>
    <w:rsid w:val="001A743D"/>
    <w:rsid w:val="001B079E"/>
    <w:rsid w:val="001B42C7"/>
    <w:rsid w:val="001B7292"/>
    <w:rsid w:val="001B7C43"/>
    <w:rsid w:val="001C6222"/>
    <w:rsid w:val="001C699A"/>
    <w:rsid w:val="001C7351"/>
    <w:rsid w:val="001D150D"/>
    <w:rsid w:val="001D20B2"/>
    <w:rsid w:val="001D25E0"/>
    <w:rsid w:val="001D3203"/>
    <w:rsid w:val="001D382A"/>
    <w:rsid w:val="001D585B"/>
    <w:rsid w:val="001E3740"/>
    <w:rsid w:val="001E504D"/>
    <w:rsid w:val="001F1DFE"/>
    <w:rsid w:val="001F35C8"/>
    <w:rsid w:val="001F43A8"/>
    <w:rsid w:val="001F7A46"/>
    <w:rsid w:val="00202BD1"/>
    <w:rsid w:val="00204020"/>
    <w:rsid w:val="00204307"/>
    <w:rsid w:val="00212299"/>
    <w:rsid w:val="00216375"/>
    <w:rsid w:val="002222AA"/>
    <w:rsid w:val="00226144"/>
    <w:rsid w:val="00226F7C"/>
    <w:rsid w:val="00232F35"/>
    <w:rsid w:val="0023454C"/>
    <w:rsid w:val="00235DBE"/>
    <w:rsid w:val="002400E9"/>
    <w:rsid w:val="0024103F"/>
    <w:rsid w:val="00241534"/>
    <w:rsid w:val="002439E5"/>
    <w:rsid w:val="00246870"/>
    <w:rsid w:val="00251B81"/>
    <w:rsid w:val="00252DED"/>
    <w:rsid w:val="00257266"/>
    <w:rsid w:val="00260B05"/>
    <w:rsid w:val="002616F0"/>
    <w:rsid w:val="0026371B"/>
    <w:rsid w:val="00266828"/>
    <w:rsid w:val="00266965"/>
    <w:rsid w:val="00271668"/>
    <w:rsid w:val="00271E2F"/>
    <w:rsid w:val="002776C8"/>
    <w:rsid w:val="00283490"/>
    <w:rsid w:val="00283E31"/>
    <w:rsid w:val="002863FF"/>
    <w:rsid w:val="0028673A"/>
    <w:rsid w:val="002876E5"/>
    <w:rsid w:val="002904B5"/>
    <w:rsid w:val="002930D7"/>
    <w:rsid w:val="0029568F"/>
    <w:rsid w:val="0029748C"/>
    <w:rsid w:val="002A1450"/>
    <w:rsid w:val="002A331C"/>
    <w:rsid w:val="002A5235"/>
    <w:rsid w:val="002B032B"/>
    <w:rsid w:val="002B0DA4"/>
    <w:rsid w:val="002B1584"/>
    <w:rsid w:val="002B4529"/>
    <w:rsid w:val="002B5D02"/>
    <w:rsid w:val="002C705F"/>
    <w:rsid w:val="002D05B5"/>
    <w:rsid w:val="002D2C9E"/>
    <w:rsid w:val="002D2CDB"/>
    <w:rsid w:val="002D31C2"/>
    <w:rsid w:val="002D488F"/>
    <w:rsid w:val="002D4967"/>
    <w:rsid w:val="002D4B9D"/>
    <w:rsid w:val="002E34AE"/>
    <w:rsid w:val="002F738C"/>
    <w:rsid w:val="00302531"/>
    <w:rsid w:val="00302EF9"/>
    <w:rsid w:val="003046F0"/>
    <w:rsid w:val="00306A9E"/>
    <w:rsid w:val="00306CE5"/>
    <w:rsid w:val="0031026F"/>
    <w:rsid w:val="00312B43"/>
    <w:rsid w:val="00321EE5"/>
    <w:rsid w:val="00323295"/>
    <w:rsid w:val="0032393A"/>
    <w:rsid w:val="00324F7D"/>
    <w:rsid w:val="00325279"/>
    <w:rsid w:val="003355E2"/>
    <w:rsid w:val="003356A5"/>
    <w:rsid w:val="00335F0B"/>
    <w:rsid w:val="0033624C"/>
    <w:rsid w:val="00341572"/>
    <w:rsid w:val="00343DDC"/>
    <w:rsid w:val="00343EB9"/>
    <w:rsid w:val="00344764"/>
    <w:rsid w:val="00344A3C"/>
    <w:rsid w:val="00345148"/>
    <w:rsid w:val="00345F6C"/>
    <w:rsid w:val="003473C8"/>
    <w:rsid w:val="00352545"/>
    <w:rsid w:val="003643B7"/>
    <w:rsid w:val="00370BFC"/>
    <w:rsid w:val="003778D3"/>
    <w:rsid w:val="00385151"/>
    <w:rsid w:val="00385E2F"/>
    <w:rsid w:val="0038669D"/>
    <w:rsid w:val="00390DCD"/>
    <w:rsid w:val="00391FE5"/>
    <w:rsid w:val="00392CE2"/>
    <w:rsid w:val="00394254"/>
    <w:rsid w:val="003A2E20"/>
    <w:rsid w:val="003A42C2"/>
    <w:rsid w:val="003A7634"/>
    <w:rsid w:val="003A768C"/>
    <w:rsid w:val="003A7AE7"/>
    <w:rsid w:val="003A7DDB"/>
    <w:rsid w:val="003B052D"/>
    <w:rsid w:val="003B0B33"/>
    <w:rsid w:val="003B2B4A"/>
    <w:rsid w:val="003B37AA"/>
    <w:rsid w:val="003C4F88"/>
    <w:rsid w:val="003C70BA"/>
    <w:rsid w:val="003C72E3"/>
    <w:rsid w:val="003C7C22"/>
    <w:rsid w:val="003D22D2"/>
    <w:rsid w:val="003D292A"/>
    <w:rsid w:val="003D4F2E"/>
    <w:rsid w:val="003D7205"/>
    <w:rsid w:val="003E0CB8"/>
    <w:rsid w:val="003E6CA2"/>
    <w:rsid w:val="003F1DA9"/>
    <w:rsid w:val="00405C71"/>
    <w:rsid w:val="00406D56"/>
    <w:rsid w:val="00414964"/>
    <w:rsid w:val="004203D9"/>
    <w:rsid w:val="00420C39"/>
    <w:rsid w:val="0042203E"/>
    <w:rsid w:val="00424959"/>
    <w:rsid w:val="0043019F"/>
    <w:rsid w:val="00431636"/>
    <w:rsid w:val="00432C61"/>
    <w:rsid w:val="004349DE"/>
    <w:rsid w:val="00434AC5"/>
    <w:rsid w:val="00437945"/>
    <w:rsid w:val="00441516"/>
    <w:rsid w:val="0044649E"/>
    <w:rsid w:val="00453CE4"/>
    <w:rsid w:val="00457848"/>
    <w:rsid w:val="00462E5D"/>
    <w:rsid w:val="0046383D"/>
    <w:rsid w:val="0046517D"/>
    <w:rsid w:val="00467807"/>
    <w:rsid w:val="00467AEB"/>
    <w:rsid w:val="00470ACD"/>
    <w:rsid w:val="00470DD8"/>
    <w:rsid w:val="00474D2D"/>
    <w:rsid w:val="00476588"/>
    <w:rsid w:val="0048158A"/>
    <w:rsid w:val="004821D8"/>
    <w:rsid w:val="00484542"/>
    <w:rsid w:val="0048484E"/>
    <w:rsid w:val="00486482"/>
    <w:rsid w:val="004878FB"/>
    <w:rsid w:val="00487DC8"/>
    <w:rsid w:val="00487F42"/>
    <w:rsid w:val="00490E4C"/>
    <w:rsid w:val="00492413"/>
    <w:rsid w:val="004940D7"/>
    <w:rsid w:val="00494E2B"/>
    <w:rsid w:val="004967C9"/>
    <w:rsid w:val="004A3CD3"/>
    <w:rsid w:val="004A5CE7"/>
    <w:rsid w:val="004A6FE6"/>
    <w:rsid w:val="004B28D1"/>
    <w:rsid w:val="004B3519"/>
    <w:rsid w:val="004B53ED"/>
    <w:rsid w:val="004C5B55"/>
    <w:rsid w:val="004C6EA9"/>
    <w:rsid w:val="004C6EDD"/>
    <w:rsid w:val="004D0483"/>
    <w:rsid w:val="004D2396"/>
    <w:rsid w:val="004D5571"/>
    <w:rsid w:val="004D560F"/>
    <w:rsid w:val="004D5A60"/>
    <w:rsid w:val="004D78D4"/>
    <w:rsid w:val="004E512B"/>
    <w:rsid w:val="004E79C7"/>
    <w:rsid w:val="004F0892"/>
    <w:rsid w:val="004F5671"/>
    <w:rsid w:val="005006FF"/>
    <w:rsid w:val="005010F6"/>
    <w:rsid w:val="005011F6"/>
    <w:rsid w:val="0050378E"/>
    <w:rsid w:val="00506AF4"/>
    <w:rsid w:val="00507199"/>
    <w:rsid w:val="00511ADE"/>
    <w:rsid w:val="005148E8"/>
    <w:rsid w:val="005158AE"/>
    <w:rsid w:val="005158CB"/>
    <w:rsid w:val="0052026F"/>
    <w:rsid w:val="00521B7B"/>
    <w:rsid w:val="0052324E"/>
    <w:rsid w:val="00523914"/>
    <w:rsid w:val="005268F4"/>
    <w:rsid w:val="0052789F"/>
    <w:rsid w:val="00530EC3"/>
    <w:rsid w:val="00541FC6"/>
    <w:rsid w:val="00543C2A"/>
    <w:rsid w:val="005445F3"/>
    <w:rsid w:val="0054519B"/>
    <w:rsid w:val="00546114"/>
    <w:rsid w:val="0054790D"/>
    <w:rsid w:val="00555DDA"/>
    <w:rsid w:val="0055744C"/>
    <w:rsid w:val="005636B1"/>
    <w:rsid w:val="00565C36"/>
    <w:rsid w:val="00565F54"/>
    <w:rsid w:val="00573F06"/>
    <w:rsid w:val="00575F68"/>
    <w:rsid w:val="00577CCF"/>
    <w:rsid w:val="005822BF"/>
    <w:rsid w:val="00584683"/>
    <w:rsid w:val="0059104E"/>
    <w:rsid w:val="00591ACD"/>
    <w:rsid w:val="005963D8"/>
    <w:rsid w:val="005A1C38"/>
    <w:rsid w:val="005A2427"/>
    <w:rsid w:val="005A4190"/>
    <w:rsid w:val="005A5168"/>
    <w:rsid w:val="005A70F5"/>
    <w:rsid w:val="005A75C7"/>
    <w:rsid w:val="005B0672"/>
    <w:rsid w:val="005B1028"/>
    <w:rsid w:val="005B2DAF"/>
    <w:rsid w:val="005B546B"/>
    <w:rsid w:val="005B6946"/>
    <w:rsid w:val="005C015B"/>
    <w:rsid w:val="005C13D0"/>
    <w:rsid w:val="005D2291"/>
    <w:rsid w:val="005D2CBD"/>
    <w:rsid w:val="005D31B0"/>
    <w:rsid w:val="005D7DFB"/>
    <w:rsid w:val="005E287C"/>
    <w:rsid w:val="005E3D73"/>
    <w:rsid w:val="005E5E30"/>
    <w:rsid w:val="005E5F56"/>
    <w:rsid w:val="005E6A35"/>
    <w:rsid w:val="005E7F90"/>
    <w:rsid w:val="005F1D9B"/>
    <w:rsid w:val="005F27A8"/>
    <w:rsid w:val="005F6F90"/>
    <w:rsid w:val="0060404A"/>
    <w:rsid w:val="006065A6"/>
    <w:rsid w:val="00606A32"/>
    <w:rsid w:val="00606FD8"/>
    <w:rsid w:val="00613AA7"/>
    <w:rsid w:val="00614075"/>
    <w:rsid w:val="00615C34"/>
    <w:rsid w:val="00617BD3"/>
    <w:rsid w:val="00620D14"/>
    <w:rsid w:val="006234AC"/>
    <w:rsid w:val="00625B7E"/>
    <w:rsid w:val="00631363"/>
    <w:rsid w:val="006327FB"/>
    <w:rsid w:val="00635042"/>
    <w:rsid w:val="00636850"/>
    <w:rsid w:val="00640C1E"/>
    <w:rsid w:val="00646667"/>
    <w:rsid w:val="0064687B"/>
    <w:rsid w:val="00652560"/>
    <w:rsid w:val="006554B5"/>
    <w:rsid w:val="00660476"/>
    <w:rsid w:val="006604E6"/>
    <w:rsid w:val="006658C9"/>
    <w:rsid w:val="00667305"/>
    <w:rsid w:val="00671D82"/>
    <w:rsid w:val="0067525F"/>
    <w:rsid w:val="006934E0"/>
    <w:rsid w:val="00696419"/>
    <w:rsid w:val="0069663B"/>
    <w:rsid w:val="0069750B"/>
    <w:rsid w:val="006A1260"/>
    <w:rsid w:val="006A25EB"/>
    <w:rsid w:val="006A32C7"/>
    <w:rsid w:val="006A67D1"/>
    <w:rsid w:val="006A71D8"/>
    <w:rsid w:val="006B2117"/>
    <w:rsid w:val="006B6F88"/>
    <w:rsid w:val="006C1274"/>
    <w:rsid w:val="006C5E79"/>
    <w:rsid w:val="006C7B37"/>
    <w:rsid w:val="006D0DE3"/>
    <w:rsid w:val="006D53DC"/>
    <w:rsid w:val="006E2F82"/>
    <w:rsid w:val="006E4AD2"/>
    <w:rsid w:val="006E7FEC"/>
    <w:rsid w:val="006F0B46"/>
    <w:rsid w:val="006F1D42"/>
    <w:rsid w:val="006F4221"/>
    <w:rsid w:val="006F5797"/>
    <w:rsid w:val="006F5D31"/>
    <w:rsid w:val="00700E3C"/>
    <w:rsid w:val="00701C0C"/>
    <w:rsid w:val="00702A64"/>
    <w:rsid w:val="00704BAF"/>
    <w:rsid w:val="00705DB7"/>
    <w:rsid w:val="007104F7"/>
    <w:rsid w:val="00711297"/>
    <w:rsid w:val="0071336B"/>
    <w:rsid w:val="0071457E"/>
    <w:rsid w:val="00714FE8"/>
    <w:rsid w:val="00720F2D"/>
    <w:rsid w:val="00720F4C"/>
    <w:rsid w:val="007224B5"/>
    <w:rsid w:val="00723F8F"/>
    <w:rsid w:val="00732848"/>
    <w:rsid w:val="00732F78"/>
    <w:rsid w:val="00736D21"/>
    <w:rsid w:val="00737563"/>
    <w:rsid w:val="0073768D"/>
    <w:rsid w:val="00740E5F"/>
    <w:rsid w:val="00741993"/>
    <w:rsid w:val="00742681"/>
    <w:rsid w:val="00750056"/>
    <w:rsid w:val="007576BF"/>
    <w:rsid w:val="007609A0"/>
    <w:rsid w:val="00767171"/>
    <w:rsid w:val="00767AE8"/>
    <w:rsid w:val="007722BF"/>
    <w:rsid w:val="00775FE9"/>
    <w:rsid w:val="00776EC8"/>
    <w:rsid w:val="00780F0F"/>
    <w:rsid w:val="007833DF"/>
    <w:rsid w:val="007837F2"/>
    <w:rsid w:val="007839B7"/>
    <w:rsid w:val="00783A27"/>
    <w:rsid w:val="0078560A"/>
    <w:rsid w:val="0078575C"/>
    <w:rsid w:val="007867E6"/>
    <w:rsid w:val="00794CBC"/>
    <w:rsid w:val="00794CDD"/>
    <w:rsid w:val="00797923"/>
    <w:rsid w:val="007A2104"/>
    <w:rsid w:val="007A672A"/>
    <w:rsid w:val="007A67F7"/>
    <w:rsid w:val="007A7019"/>
    <w:rsid w:val="007B121D"/>
    <w:rsid w:val="007B1292"/>
    <w:rsid w:val="007B32F1"/>
    <w:rsid w:val="007B6324"/>
    <w:rsid w:val="007B69A7"/>
    <w:rsid w:val="007B7B9F"/>
    <w:rsid w:val="007C1FA9"/>
    <w:rsid w:val="007C469D"/>
    <w:rsid w:val="007C65D6"/>
    <w:rsid w:val="007C6EAE"/>
    <w:rsid w:val="007D2260"/>
    <w:rsid w:val="007D33CF"/>
    <w:rsid w:val="007D3434"/>
    <w:rsid w:val="007D3A53"/>
    <w:rsid w:val="007D78E9"/>
    <w:rsid w:val="007D7FFA"/>
    <w:rsid w:val="007E2902"/>
    <w:rsid w:val="007E4802"/>
    <w:rsid w:val="007F2E6A"/>
    <w:rsid w:val="007F4C18"/>
    <w:rsid w:val="007F79C3"/>
    <w:rsid w:val="00804033"/>
    <w:rsid w:val="00805C74"/>
    <w:rsid w:val="0081343B"/>
    <w:rsid w:val="00813E5C"/>
    <w:rsid w:val="00817647"/>
    <w:rsid w:val="008179A9"/>
    <w:rsid w:val="008268EB"/>
    <w:rsid w:val="0083001F"/>
    <w:rsid w:val="0083009F"/>
    <w:rsid w:val="00836CDC"/>
    <w:rsid w:val="00841C1C"/>
    <w:rsid w:val="00843658"/>
    <w:rsid w:val="008442D4"/>
    <w:rsid w:val="00844EEE"/>
    <w:rsid w:val="008457DA"/>
    <w:rsid w:val="00846841"/>
    <w:rsid w:val="00847185"/>
    <w:rsid w:val="00847ABB"/>
    <w:rsid w:val="00847EC9"/>
    <w:rsid w:val="008507E2"/>
    <w:rsid w:val="00852E8B"/>
    <w:rsid w:val="00866248"/>
    <w:rsid w:val="008705A1"/>
    <w:rsid w:val="00871BD4"/>
    <w:rsid w:val="00875F59"/>
    <w:rsid w:val="008811CA"/>
    <w:rsid w:val="00886B35"/>
    <w:rsid w:val="00886B98"/>
    <w:rsid w:val="00891012"/>
    <w:rsid w:val="00891A1E"/>
    <w:rsid w:val="00893850"/>
    <w:rsid w:val="00896920"/>
    <w:rsid w:val="008A0038"/>
    <w:rsid w:val="008A1F42"/>
    <w:rsid w:val="008A5422"/>
    <w:rsid w:val="008B29EE"/>
    <w:rsid w:val="008B3EF6"/>
    <w:rsid w:val="008C0592"/>
    <w:rsid w:val="008D0612"/>
    <w:rsid w:val="008D3E33"/>
    <w:rsid w:val="008D4CEA"/>
    <w:rsid w:val="008D6799"/>
    <w:rsid w:val="008D7E91"/>
    <w:rsid w:val="008E390D"/>
    <w:rsid w:val="008E473A"/>
    <w:rsid w:val="008E608D"/>
    <w:rsid w:val="008E68C1"/>
    <w:rsid w:val="008E6FAA"/>
    <w:rsid w:val="008F2431"/>
    <w:rsid w:val="008F6DCB"/>
    <w:rsid w:val="0090645A"/>
    <w:rsid w:val="00912C73"/>
    <w:rsid w:val="00912FB3"/>
    <w:rsid w:val="00915385"/>
    <w:rsid w:val="009178EC"/>
    <w:rsid w:val="00921632"/>
    <w:rsid w:val="00921C75"/>
    <w:rsid w:val="00921F7B"/>
    <w:rsid w:val="00924F9F"/>
    <w:rsid w:val="00925FE6"/>
    <w:rsid w:val="00933B69"/>
    <w:rsid w:val="009418A6"/>
    <w:rsid w:val="00943B89"/>
    <w:rsid w:val="00945AA6"/>
    <w:rsid w:val="00946E24"/>
    <w:rsid w:val="009540DC"/>
    <w:rsid w:val="00954223"/>
    <w:rsid w:val="0095506B"/>
    <w:rsid w:val="00957369"/>
    <w:rsid w:val="0095741B"/>
    <w:rsid w:val="00957E4F"/>
    <w:rsid w:val="009625CE"/>
    <w:rsid w:val="00966C6C"/>
    <w:rsid w:val="009707C7"/>
    <w:rsid w:val="00970E93"/>
    <w:rsid w:val="009714BD"/>
    <w:rsid w:val="00976B09"/>
    <w:rsid w:val="009805B6"/>
    <w:rsid w:val="00980998"/>
    <w:rsid w:val="00984D6C"/>
    <w:rsid w:val="00986442"/>
    <w:rsid w:val="009866B1"/>
    <w:rsid w:val="009907C6"/>
    <w:rsid w:val="009930BB"/>
    <w:rsid w:val="009941FD"/>
    <w:rsid w:val="009945AF"/>
    <w:rsid w:val="009948A6"/>
    <w:rsid w:val="00994C52"/>
    <w:rsid w:val="00995411"/>
    <w:rsid w:val="009976A8"/>
    <w:rsid w:val="00997D53"/>
    <w:rsid w:val="00997F3E"/>
    <w:rsid w:val="009A1CAF"/>
    <w:rsid w:val="009A5738"/>
    <w:rsid w:val="009A6141"/>
    <w:rsid w:val="009B0D63"/>
    <w:rsid w:val="009B2A54"/>
    <w:rsid w:val="009B2F3E"/>
    <w:rsid w:val="009B54BC"/>
    <w:rsid w:val="009C08B6"/>
    <w:rsid w:val="009C490D"/>
    <w:rsid w:val="009C4AA9"/>
    <w:rsid w:val="009C535B"/>
    <w:rsid w:val="009D6FDA"/>
    <w:rsid w:val="009E2C7D"/>
    <w:rsid w:val="009E447D"/>
    <w:rsid w:val="009E60F9"/>
    <w:rsid w:val="009F0498"/>
    <w:rsid w:val="009F36F0"/>
    <w:rsid w:val="009F6C42"/>
    <w:rsid w:val="00A00248"/>
    <w:rsid w:val="00A0039D"/>
    <w:rsid w:val="00A049B4"/>
    <w:rsid w:val="00A04B3D"/>
    <w:rsid w:val="00A07133"/>
    <w:rsid w:val="00A07623"/>
    <w:rsid w:val="00A100E0"/>
    <w:rsid w:val="00A113D0"/>
    <w:rsid w:val="00A16F9C"/>
    <w:rsid w:val="00A20E53"/>
    <w:rsid w:val="00A21099"/>
    <w:rsid w:val="00A24E80"/>
    <w:rsid w:val="00A303F0"/>
    <w:rsid w:val="00A3499E"/>
    <w:rsid w:val="00A400DE"/>
    <w:rsid w:val="00A41DD4"/>
    <w:rsid w:val="00A42C72"/>
    <w:rsid w:val="00A44010"/>
    <w:rsid w:val="00A47EA4"/>
    <w:rsid w:val="00A51649"/>
    <w:rsid w:val="00A534A5"/>
    <w:rsid w:val="00A5725B"/>
    <w:rsid w:val="00A641BC"/>
    <w:rsid w:val="00A64838"/>
    <w:rsid w:val="00A72A16"/>
    <w:rsid w:val="00A7431E"/>
    <w:rsid w:val="00A750C7"/>
    <w:rsid w:val="00A919F3"/>
    <w:rsid w:val="00A934B7"/>
    <w:rsid w:val="00A96D71"/>
    <w:rsid w:val="00A97DE3"/>
    <w:rsid w:val="00AB1007"/>
    <w:rsid w:val="00AB576E"/>
    <w:rsid w:val="00AB5AC0"/>
    <w:rsid w:val="00AB6191"/>
    <w:rsid w:val="00AB7B73"/>
    <w:rsid w:val="00AC1080"/>
    <w:rsid w:val="00AC328B"/>
    <w:rsid w:val="00AD1F01"/>
    <w:rsid w:val="00AD53FD"/>
    <w:rsid w:val="00AD61C9"/>
    <w:rsid w:val="00AE12A5"/>
    <w:rsid w:val="00AE27FD"/>
    <w:rsid w:val="00AE6DEF"/>
    <w:rsid w:val="00AF396F"/>
    <w:rsid w:val="00AF5964"/>
    <w:rsid w:val="00AF5C3C"/>
    <w:rsid w:val="00AF79A6"/>
    <w:rsid w:val="00B00648"/>
    <w:rsid w:val="00B012A0"/>
    <w:rsid w:val="00B02528"/>
    <w:rsid w:val="00B02B29"/>
    <w:rsid w:val="00B06184"/>
    <w:rsid w:val="00B111AA"/>
    <w:rsid w:val="00B1451B"/>
    <w:rsid w:val="00B220A6"/>
    <w:rsid w:val="00B22996"/>
    <w:rsid w:val="00B24627"/>
    <w:rsid w:val="00B25DF4"/>
    <w:rsid w:val="00B26505"/>
    <w:rsid w:val="00B266F9"/>
    <w:rsid w:val="00B305B9"/>
    <w:rsid w:val="00B30703"/>
    <w:rsid w:val="00B34BAF"/>
    <w:rsid w:val="00B37992"/>
    <w:rsid w:val="00B40BA5"/>
    <w:rsid w:val="00B42928"/>
    <w:rsid w:val="00B46296"/>
    <w:rsid w:val="00B511BD"/>
    <w:rsid w:val="00B54671"/>
    <w:rsid w:val="00B60A1C"/>
    <w:rsid w:val="00B650DB"/>
    <w:rsid w:val="00B66D76"/>
    <w:rsid w:val="00B7007A"/>
    <w:rsid w:val="00B71AFE"/>
    <w:rsid w:val="00B72B3C"/>
    <w:rsid w:val="00B73864"/>
    <w:rsid w:val="00B832C0"/>
    <w:rsid w:val="00B84006"/>
    <w:rsid w:val="00B8463F"/>
    <w:rsid w:val="00B84FBE"/>
    <w:rsid w:val="00B85681"/>
    <w:rsid w:val="00B86234"/>
    <w:rsid w:val="00B90C07"/>
    <w:rsid w:val="00B90F83"/>
    <w:rsid w:val="00B93660"/>
    <w:rsid w:val="00B9562D"/>
    <w:rsid w:val="00B95BE7"/>
    <w:rsid w:val="00B963CD"/>
    <w:rsid w:val="00BA2BC2"/>
    <w:rsid w:val="00BA5EBD"/>
    <w:rsid w:val="00BB0933"/>
    <w:rsid w:val="00BB1B17"/>
    <w:rsid w:val="00BB2A6C"/>
    <w:rsid w:val="00BB3A23"/>
    <w:rsid w:val="00BB5121"/>
    <w:rsid w:val="00BC0C5F"/>
    <w:rsid w:val="00BC0D89"/>
    <w:rsid w:val="00BC2A46"/>
    <w:rsid w:val="00BC2BD1"/>
    <w:rsid w:val="00BC2D8B"/>
    <w:rsid w:val="00BC3954"/>
    <w:rsid w:val="00BC7B6C"/>
    <w:rsid w:val="00BD1A9F"/>
    <w:rsid w:val="00BD7A30"/>
    <w:rsid w:val="00BE36C9"/>
    <w:rsid w:val="00BE71E5"/>
    <w:rsid w:val="00BE7E04"/>
    <w:rsid w:val="00BF393F"/>
    <w:rsid w:val="00BF475E"/>
    <w:rsid w:val="00C044F1"/>
    <w:rsid w:val="00C0651B"/>
    <w:rsid w:val="00C07946"/>
    <w:rsid w:val="00C10A9D"/>
    <w:rsid w:val="00C12F64"/>
    <w:rsid w:val="00C13069"/>
    <w:rsid w:val="00C143C3"/>
    <w:rsid w:val="00C14CA6"/>
    <w:rsid w:val="00C15C78"/>
    <w:rsid w:val="00C15D18"/>
    <w:rsid w:val="00C16C53"/>
    <w:rsid w:val="00C22815"/>
    <w:rsid w:val="00C25294"/>
    <w:rsid w:val="00C3029E"/>
    <w:rsid w:val="00C312A3"/>
    <w:rsid w:val="00C323E7"/>
    <w:rsid w:val="00C32E3C"/>
    <w:rsid w:val="00C34F06"/>
    <w:rsid w:val="00C429C7"/>
    <w:rsid w:val="00C436B7"/>
    <w:rsid w:val="00C463A9"/>
    <w:rsid w:val="00C465B3"/>
    <w:rsid w:val="00C51A69"/>
    <w:rsid w:val="00C55037"/>
    <w:rsid w:val="00C6070A"/>
    <w:rsid w:val="00C756C9"/>
    <w:rsid w:val="00C761B3"/>
    <w:rsid w:val="00C84074"/>
    <w:rsid w:val="00C85867"/>
    <w:rsid w:val="00C85927"/>
    <w:rsid w:val="00C87F43"/>
    <w:rsid w:val="00C916B8"/>
    <w:rsid w:val="00C95646"/>
    <w:rsid w:val="00C95E6A"/>
    <w:rsid w:val="00C972F8"/>
    <w:rsid w:val="00CA0E32"/>
    <w:rsid w:val="00CA1148"/>
    <w:rsid w:val="00CA278C"/>
    <w:rsid w:val="00CA33A0"/>
    <w:rsid w:val="00CA47F2"/>
    <w:rsid w:val="00CA75E6"/>
    <w:rsid w:val="00CB18BB"/>
    <w:rsid w:val="00CB2026"/>
    <w:rsid w:val="00CB42D7"/>
    <w:rsid w:val="00CB6C73"/>
    <w:rsid w:val="00CC20D6"/>
    <w:rsid w:val="00CC3862"/>
    <w:rsid w:val="00CC47BC"/>
    <w:rsid w:val="00CC5ADD"/>
    <w:rsid w:val="00CD0DB6"/>
    <w:rsid w:val="00CD1487"/>
    <w:rsid w:val="00CD4369"/>
    <w:rsid w:val="00CD5A3C"/>
    <w:rsid w:val="00CD5FFB"/>
    <w:rsid w:val="00CD618B"/>
    <w:rsid w:val="00CE3197"/>
    <w:rsid w:val="00CF0B63"/>
    <w:rsid w:val="00CF0E4A"/>
    <w:rsid w:val="00CF3091"/>
    <w:rsid w:val="00CF4585"/>
    <w:rsid w:val="00CF672B"/>
    <w:rsid w:val="00D0174F"/>
    <w:rsid w:val="00D06744"/>
    <w:rsid w:val="00D12C55"/>
    <w:rsid w:val="00D14770"/>
    <w:rsid w:val="00D20B65"/>
    <w:rsid w:val="00D22B45"/>
    <w:rsid w:val="00D23F67"/>
    <w:rsid w:val="00D3039D"/>
    <w:rsid w:val="00D3378D"/>
    <w:rsid w:val="00D33F00"/>
    <w:rsid w:val="00D34699"/>
    <w:rsid w:val="00D3704D"/>
    <w:rsid w:val="00D40DB5"/>
    <w:rsid w:val="00D423B1"/>
    <w:rsid w:val="00D45861"/>
    <w:rsid w:val="00D466B7"/>
    <w:rsid w:val="00D476A2"/>
    <w:rsid w:val="00D5018B"/>
    <w:rsid w:val="00D52E9C"/>
    <w:rsid w:val="00D53209"/>
    <w:rsid w:val="00D549C3"/>
    <w:rsid w:val="00D576DD"/>
    <w:rsid w:val="00D6259E"/>
    <w:rsid w:val="00D64A03"/>
    <w:rsid w:val="00D66DB0"/>
    <w:rsid w:val="00D67472"/>
    <w:rsid w:val="00D6749B"/>
    <w:rsid w:val="00D72AF3"/>
    <w:rsid w:val="00D740FC"/>
    <w:rsid w:val="00D7494A"/>
    <w:rsid w:val="00D76BA7"/>
    <w:rsid w:val="00D7773F"/>
    <w:rsid w:val="00D81656"/>
    <w:rsid w:val="00D83174"/>
    <w:rsid w:val="00D835D8"/>
    <w:rsid w:val="00D8493C"/>
    <w:rsid w:val="00D9187D"/>
    <w:rsid w:val="00D93E93"/>
    <w:rsid w:val="00D94633"/>
    <w:rsid w:val="00D96683"/>
    <w:rsid w:val="00D97325"/>
    <w:rsid w:val="00D97C84"/>
    <w:rsid w:val="00DA77C7"/>
    <w:rsid w:val="00DB0C8A"/>
    <w:rsid w:val="00DB13B7"/>
    <w:rsid w:val="00DB1BD5"/>
    <w:rsid w:val="00DB2031"/>
    <w:rsid w:val="00DB2CE1"/>
    <w:rsid w:val="00DB3F47"/>
    <w:rsid w:val="00DC34D9"/>
    <w:rsid w:val="00DC5B22"/>
    <w:rsid w:val="00DD0BF1"/>
    <w:rsid w:val="00DD310F"/>
    <w:rsid w:val="00DD57FA"/>
    <w:rsid w:val="00DE3583"/>
    <w:rsid w:val="00DF0F8B"/>
    <w:rsid w:val="00DF64EE"/>
    <w:rsid w:val="00E01354"/>
    <w:rsid w:val="00E025CE"/>
    <w:rsid w:val="00E03A65"/>
    <w:rsid w:val="00E05C53"/>
    <w:rsid w:val="00E114BE"/>
    <w:rsid w:val="00E11594"/>
    <w:rsid w:val="00E154DD"/>
    <w:rsid w:val="00E179B5"/>
    <w:rsid w:val="00E20490"/>
    <w:rsid w:val="00E21EBC"/>
    <w:rsid w:val="00E23EB7"/>
    <w:rsid w:val="00E24DC4"/>
    <w:rsid w:val="00E30D8F"/>
    <w:rsid w:val="00E3174B"/>
    <w:rsid w:val="00E34A1F"/>
    <w:rsid w:val="00E36809"/>
    <w:rsid w:val="00E36891"/>
    <w:rsid w:val="00E3783B"/>
    <w:rsid w:val="00E402B0"/>
    <w:rsid w:val="00E437CA"/>
    <w:rsid w:val="00E4459D"/>
    <w:rsid w:val="00E47390"/>
    <w:rsid w:val="00E477EB"/>
    <w:rsid w:val="00E4795E"/>
    <w:rsid w:val="00E700EA"/>
    <w:rsid w:val="00E701D8"/>
    <w:rsid w:val="00E7431F"/>
    <w:rsid w:val="00E802A7"/>
    <w:rsid w:val="00E84288"/>
    <w:rsid w:val="00E8720B"/>
    <w:rsid w:val="00E90B8F"/>
    <w:rsid w:val="00E95FC5"/>
    <w:rsid w:val="00E96387"/>
    <w:rsid w:val="00E966F4"/>
    <w:rsid w:val="00EA086A"/>
    <w:rsid w:val="00EA2018"/>
    <w:rsid w:val="00EA3960"/>
    <w:rsid w:val="00EB2490"/>
    <w:rsid w:val="00EB3B26"/>
    <w:rsid w:val="00EB7D94"/>
    <w:rsid w:val="00EB7DF6"/>
    <w:rsid w:val="00EC014C"/>
    <w:rsid w:val="00EC0285"/>
    <w:rsid w:val="00EC4D87"/>
    <w:rsid w:val="00ED7403"/>
    <w:rsid w:val="00EE1ACA"/>
    <w:rsid w:val="00EE277F"/>
    <w:rsid w:val="00EE2CBD"/>
    <w:rsid w:val="00EE4A7A"/>
    <w:rsid w:val="00F02354"/>
    <w:rsid w:val="00F077BE"/>
    <w:rsid w:val="00F106D4"/>
    <w:rsid w:val="00F143BF"/>
    <w:rsid w:val="00F20F74"/>
    <w:rsid w:val="00F21211"/>
    <w:rsid w:val="00F25C33"/>
    <w:rsid w:val="00F3178F"/>
    <w:rsid w:val="00F43ADD"/>
    <w:rsid w:val="00F50EB4"/>
    <w:rsid w:val="00F54C1A"/>
    <w:rsid w:val="00F60057"/>
    <w:rsid w:val="00F603D5"/>
    <w:rsid w:val="00F6489F"/>
    <w:rsid w:val="00F648BE"/>
    <w:rsid w:val="00F6497D"/>
    <w:rsid w:val="00F7129F"/>
    <w:rsid w:val="00F723C0"/>
    <w:rsid w:val="00F767B6"/>
    <w:rsid w:val="00F76B94"/>
    <w:rsid w:val="00F815B3"/>
    <w:rsid w:val="00F8401A"/>
    <w:rsid w:val="00F84914"/>
    <w:rsid w:val="00F84A54"/>
    <w:rsid w:val="00F9640A"/>
    <w:rsid w:val="00FA0B47"/>
    <w:rsid w:val="00FA1EFA"/>
    <w:rsid w:val="00FA32A9"/>
    <w:rsid w:val="00FA4F83"/>
    <w:rsid w:val="00FA70B4"/>
    <w:rsid w:val="00FC014C"/>
    <w:rsid w:val="00FC0F70"/>
    <w:rsid w:val="00FC1C65"/>
    <w:rsid w:val="00FC35B9"/>
    <w:rsid w:val="00FC3B17"/>
    <w:rsid w:val="00FD152B"/>
    <w:rsid w:val="00FD31A5"/>
    <w:rsid w:val="00FD4C74"/>
    <w:rsid w:val="00FD5E6F"/>
    <w:rsid w:val="00FE2C7F"/>
    <w:rsid w:val="00FE400D"/>
    <w:rsid w:val="00FF0E0D"/>
    <w:rsid w:val="00FF1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7D15EDE"/>
  <w15:chartTrackingRefBased/>
  <w15:docId w15:val="{962C7BE3-5D38-6A4E-93CB-0D1CB3D3C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54D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0B6A5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B6A57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0B6A5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0B6A57"/>
    <w:rPr>
      <w:rFonts w:ascii="Calibri" w:hAnsi="Calibri" w:cs="Calibri"/>
      <w:noProof/>
    </w:rPr>
  </w:style>
  <w:style w:type="character" w:styleId="a3">
    <w:name w:val="Hyperlink"/>
    <w:basedOn w:val="a0"/>
    <w:uiPriority w:val="99"/>
    <w:unhideWhenUsed/>
    <w:rsid w:val="000B6A57"/>
    <w:rPr>
      <w:color w:val="0563C1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4C6ED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4C6EDD"/>
    <w:rPr>
      <w:rFonts w:ascii="Times New Roman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4C6EDD"/>
    <w:pPr>
      <w:ind w:left="720"/>
      <w:contextualSpacing/>
    </w:pPr>
  </w:style>
  <w:style w:type="character" w:styleId="a7">
    <w:name w:val="annotation reference"/>
    <w:basedOn w:val="a0"/>
    <w:uiPriority w:val="99"/>
    <w:semiHidden/>
    <w:unhideWhenUsed/>
    <w:rsid w:val="00AB576E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AB576E"/>
    <w:pPr>
      <w:spacing w:line="240" w:lineRule="auto"/>
    </w:pPr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rsid w:val="00AB576E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AB576E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AB576E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6E7FEC"/>
    <w:pPr>
      <w:spacing w:after="0" w:line="240" w:lineRule="auto"/>
    </w:pPr>
  </w:style>
  <w:style w:type="character" w:styleId="ad">
    <w:name w:val="line number"/>
    <w:basedOn w:val="a0"/>
    <w:uiPriority w:val="99"/>
    <w:semiHidden/>
    <w:unhideWhenUsed/>
    <w:rsid w:val="00D9187D"/>
  </w:style>
  <w:style w:type="paragraph" w:styleId="ae">
    <w:name w:val="header"/>
    <w:basedOn w:val="a"/>
    <w:link w:val="af"/>
    <w:uiPriority w:val="99"/>
    <w:unhideWhenUsed/>
    <w:rsid w:val="00C0651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C0651B"/>
  </w:style>
  <w:style w:type="paragraph" w:styleId="af0">
    <w:name w:val="footer"/>
    <w:basedOn w:val="a"/>
    <w:link w:val="af1"/>
    <w:uiPriority w:val="99"/>
    <w:unhideWhenUsed/>
    <w:rsid w:val="00C0651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C065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4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9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1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9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1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935315-015C-44B1-A354-49F4BBDC71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14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ihai</dc:creator>
  <cp:keywords/>
  <dc:description/>
  <cp:lastModifiedBy>Huaihai Chen</cp:lastModifiedBy>
  <cp:revision>2</cp:revision>
  <cp:lastPrinted>2020-07-09T20:55:00Z</cp:lastPrinted>
  <dcterms:created xsi:type="dcterms:W3CDTF">2022-04-01T11:10:00Z</dcterms:created>
  <dcterms:modified xsi:type="dcterms:W3CDTF">2022-04-01T11:10:00Z</dcterms:modified>
</cp:coreProperties>
</file>